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E2D54" w14:textId="2AFD9D86" w:rsidR="005D0CC8" w:rsidRDefault="005D0CC8" w:rsidP="00ED54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770E23D1" w14:textId="77777777" w:rsidR="00ED5436" w:rsidRDefault="00ED5436" w:rsidP="00ED54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lation of Prenatal Air Pollutant and Nutritional Exposures with Biomarkers of Allergic Disease in Adolescence</w:t>
      </w:r>
    </w:p>
    <w:p w14:paraId="7481077A" w14:textId="77777777" w:rsidR="00ED5436" w:rsidRDefault="00ED5436" w:rsidP="00ED5436">
      <w:pPr>
        <w:rPr>
          <w:rFonts w:ascii="Times New Roman" w:hAnsi="Times New Roman" w:cs="Times New Roman"/>
          <w:sz w:val="24"/>
          <w:szCs w:val="24"/>
        </w:rPr>
      </w:pPr>
      <w:r w:rsidRPr="0075694D">
        <w:rPr>
          <w:rFonts w:ascii="Times New Roman" w:hAnsi="Times New Roman" w:cs="Times New Roman"/>
          <w:sz w:val="24"/>
          <w:szCs w:val="24"/>
        </w:rPr>
        <w:t>Joanne E. Sordillo,</w:t>
      </w:r>
      <w:r w:rsidRPr="00A863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694D">
        <w:rPr>
          <w:rFonts w:ascii="Times New Roman" w:hAnsi="Times New Roman" w:cs="Times New Roman"/>
          <w:sz w:val="24"/>
          <w:szCs w:val="24"/>
        </w:rPr>
        <w:t xml:space="preserve"> Karen M. </w:t>
      </w:r>
      <w:r w:rsidRPr="0075694D">
        <w:rPr>
          <w:rFonts w:ascii="Times New Roman" w:hAnsi="Times New Roman" w:cs="Times New Roman"/>
          <w:color w:val="222222"/>
          <w:sz w:val="24"/>
          <w:szCs w:val="24"/>
        </w:rPr>
        <w:t>Switkowski,</w:t>
      </w:r>
      <w:r w:rsidRPr="00A86355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75694D">
        <w:rPr>
          <w:rFonts w:ascii="Arial" w:hAnsi="Arial" w:cs="Arial"/>
          <w:color w:val="222222"/>
          <w:sz w:val="23"/>
          <w:szCs w:val="23"/>
        </w:rPr>
        <w:t xml:space="preserve"> </w:t>
      </w:r>
      <w:r w:rsidRPr="0075694D">
        <w:rPr>
          <w:rFonts w:ascii="Times New Roman" w:hAnsi="Times New Roman" w:cs="Times New Roman"/>
          <w:sz w:val="24"/>
          <w:szCs w:val="24"/>
        </w:rPr>
        <w:t>Brent A. Coul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694D">
        <w:rPr>
          <w:rFonts w:ascii="Times New Roman" w:hAnsi="Times New Roman" w:cs="Times New Roman"/>
          <w:sz w:val="24"/>
          <w:szCs w:val="24"/>
        </w:rPr>
        <w:t xml:space="preserve"> Joel Schwartz,</w:t>
      </w:r>
      <w:r w:rsidRPr="00065B3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694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75694D">
        <w:rPr>
          <w:rFonts w:ascii="Times New Roman" w:hAnsi="Times New Roman" w:cs="Times New Roman"/>
          <w:sz w:val="24"/>
          <w:szCs w:val="24"/>
        </w:rPr>
        <w:t>Itai</w:t>
      </w:r>
      <w:proofErr w:type="spellEnd"/>
      <w:r w:rsidRPr="00756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694D">
        <w:rPr>
          <w:rFonts w:ascii="Times New Roman" w:hAnsi="Times New Roman" w:cs="Times New Roman"/>
          <w:sz w:val="24"/>
          <w:szCs w:val="24"/>
        </w:rPr>
        <w:t>Kloog</w:t>
      </w:r>
      <w:proofErr w:type="spellEnd"/>
      <w:r w:rsidRPr="0075694D">
        <w:rPr>
          <w:rFonts w:ascii="Times New Roman" w:hAnsi="Times New Roman" w:cs="Times New Roman"/>
          <w:sz w:val="24"/>
          <w:szCs w:val="24"/>
        </w:rPr>
        <w:t>,</w:t>
      </w:r>
      <w:r w:rsidRPr="00AA39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694D">
        <w:rPr>
          <w:rFonts w:ascii="Times New Roman" w:hAnsi="Times New Roman" w:cs="Times New Roman"/>
          <w:sz w:val="24"/>
          <w:szCs w:val="24"/>
        </w:rPr>
        <w:t xml:space="preserve"> Heike Gibson,</w:t>
      </w:r>
      <w:r w:rsidRPr="00137598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75694D">
        <w:rPr>
          <w:rFonts w:ascii="Times New Roman" w:hAnsi="Times New Roman" w:cs="Times New Roman"/>
          <w:sz w:val="24"/>
          <w:szCs w:val="24"/>
        </w:rPr>
        <w:t xml:space="preserve"> Augusto A. Litonjua,</w:t>
      </w:r>
      <w:r w:rsidRPr="00065B3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694D">
        <w:rPr>
          <w:rFonts w:ascii="Times New Roman" w:hAnsi="Times New Roman" w:cs="Times New Roman"/>
          <w:sz w:val="24"/>
          <w:szCs w:val="24"/>
        </w:rPr>
        <w:t xml:space="preserve"> Jennifer Bobb,</w:t>
      </w:r>
      <w:r w:rsidRPr="00065B3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56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694D">
        <w:rPr>
          <w:rFonts w:ascii="Times New Roman" w:hAnsi="Times New Roman" w:cs="Times New Roman"/>
          <w:sz w:val="24"/>
          <w:szCs w:val="24"/>
        </w:rPr>
        <w:t>Petros</w:t>
      </w:r>
      <w:proofErr w:type="spellEnd"/>
      <w:r w:rsidRPr="00756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694D">
        <w:rPr>
          <w:rFonts w:ascii="Times New Roman" w:hAnsi="Times New Roman" w:cs="Times New Roman"/>
          <w:sz w:val="24"/>
          <w:szCs w:val="24"/>
        </w:rPr>
        <w:t>Koutrakis</w:t>
      </w:r>
      <w:proofErr w:type="spellEnd"/>
      <w:r w:rsidRPr="0075694D">
        <w:rPr>
          <w:rFonts w:ascii="Times New Roman" w:hAnsi="Times New Roman" w:cs="Times New Roman"/>
          <w:sz w:val="24"/>
          <w:szCs w:val="24"/>
        </w:rPr>
        <w:t>,</w:t>
      </w:r>
      <w:r w:rsidRPr="00137598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75694D">
        <w:rPr>
          <w:rFonts w:ascii="Times New Roman" w:hAnsi="Times New Roman" w:cs="Times New Roman"/>
          <w:sz w:val="24"/>
          <w:szCs w:val="24"/>
        </w:rPr>
        <w:t xml:space="preserve"> Sheryl L. Rifas-Shiman,</w:t>
      </w:r>
      <w:r w:rsidRPr="00A863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694D">
        <w:rPr>
          <w:rFonts w:ascii="Times New Roman" w:hAnsi="Times New Roman" w:cs="Times New Roman"/>
          <w:sz w:val="24"/>
          <w:szCs w:val="24"/>
        </w:rPr>
        <w:t xml:space="preserve"> Emily Oken,</w:t>
      </w:r>
      <w:r w:rsidRPr="00A863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694D">
        <w:rPr>
          <w:rFonts w:ascii="Times New Roman" w:hAnsi="Times New Roman" w:cs="Times New Roman"/>
          <w:sz w:val="24"/>
          <w:szCs w:val="24"/>
        </w:rPr>
        <w:t xml:space="preserve"> Diane R. Gol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6</w:t>
      </w:r>
    </w:p>
    <w:p w14:paraId="1508CB95" w14:textId="77777777" w:rsidR="00ED5436" w:rsidRPr="00065B35" w:rsidRDefault="00ED5436" w:rsidP="00ED543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65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5B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Division of Chronic Disease Research Across the </w:t>
      </w:r>
      <w:proofErr w:type="spellStart"/>
      <w:r w:rsidRPr="00065B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ifecourse</w:t>
      </w:r>
      <w:proofErr w:type="spellEnd"/>
      <w:r w:rsidRPr="00065B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</w:t>
      </w:r>
      <w:proofErr w:type="spellStart"/>
      <w:r w:rsidRPr="00065B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oRAL</w:t>
      </w:r>
      <w:proofErr w:type="spellEnd"/>
      <w:r w:rsidRPr="00065B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), </w:t>
      </w:r>
      <w:r w:rsidRPr="00065B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Population Medicine, Harvard Medical School and Harvard Pilgrim Health Care Institute, Boston, MA, USA.</w:t>
      </w:r>
    </w:p>
    <w:p w14:paraId="0D76DB23" w14:textId="77777777" w:rsidR="00ED5436" w:rsidRDefault="00ED5436" w:rsidP="00ED543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065B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Biostatistics, Harvard T.H. Chan School of Public Health, Boston, Massachusetts, USA.</w:t>
      </w:r>
    </w:p>
    <w:p w14:paraId="23C1968C" w14:textId="77777777" w:rsidR="00ED5436" w:rsidRPr="00065B35" w:rsidRDefault="00ED5436" w:rsidP="00ED543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065B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Environmental Health, Harvard T.H. Chan School of Public Health, Boston, Massachusetts, USA</w:t>
      </w:r>
    </w:p>
    <w:p w14:paraId="54B9419D" w14:textId="77777777" w:rsidR="00ED5436" w:rsidRPr="00065B35" w:rsidRDefault="00ED5436" w:rsidP="00ED54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5B3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5B35">
        <w:rPr>
          <w:rFonts w:ascii="Times New Roman" w:hAnsi="Times New Roman" w:cs="Times New Roman"/>
          <w:sz w:val="24"/>
          <w:szCs w:val="24"/>
        </w:rPr>
        <w:t>Division of Pediatric Pulmonary Medicine, University of Rochester Medical Center, Rochester, NY, USA</w:t>
      </w:r>
    </w:p>
    <w:p w14:paraId="62170C2F" w14:textId="77777777" w:rsidR="00ED5436" w:rsidRPr="00065B35" w:rsidRDefault="00ED5436" w:rsidP="00ED54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3B5359" w14:textId="77777777" w:rsidR="00ED5436" w:rsidRPr="00065B35" w:rsidRDefault="00ED5436" w:rsidP="00ED543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65B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065B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iser Permanente Washington Health Research Institute</w:t>
      </w:r>
    </w:p>
    <w:p w14:paraId="63F942DD" w14:textId="77777777" w:rsidR="00ED5436" w:rsidRPr="00065B35" w:rsidRDefault="00ED5436" w:rsidP="00ED543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65B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065B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anning Division of Network Medicine, Brigham and Women's Hospital, Harvard Medical School, Boston, Massachusetts, USA.</w:t>
      </w:r>
    </w:p>
    <w:p w14:paraId="6C8707B3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133F620E" w14:textId="77777777" w:rsidR="00ED5436" w:rsidRPr="00065B35" w:rsidRDefault="00ED5436" w:rsidP="00ED5436">
      <w:pP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14:paraId="01A168AA" w14:textId="77777777" w:rsidR="00ED5436" w:rsidRPr="00065B35" w:rsidRDefault="00ED5436" w:rsidP="00ED5436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65B3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rresponding Author:</w:t>
      </w:r>
    </w:p>
    <w:p w14:paraId="2838F05D" w14:textId="77777777" w:rsidR="00ED5436" w:rsidRPr="00065B35" w:rsidRDefault="00ED5436" w:rsidP="00ED543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ne R. Gol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Email:  </w:t>
      </w:r>
      <w:hyperlink r:id="rId4" w:history="1">
        <w:r w:rsidRPr="00DD6C3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redrg@channing.harvard.edu</w:t>
        </w:r>
      </w:hyperlink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>Address: 181 Longwood Ave, Boston MA, 0211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>Phone:  (617) 525-2738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</w:p>
    <w:p w14:paraId="2B69F8E1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1B7D8D98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3AADC4BE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376177EA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314227B9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51FAA445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177CD086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2A5855E9" w14:textId="77777777" w:rsidR="00ED5436" w:rsidRDefault="00ED5436" w:rsidP="00ED543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78FF3A36" w14:textId="77777777" w:rsidR="00ED5436" w:rsidRDefault="00ED5436" w:rsidP="008F0A8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1"/>
        <w:tblpPr w:leftFromText="180" w:rightFromText="180" w:vertAnchor="page" w:horzAnchor="margin" w:tblpY="2521"/>
        <w:tblW w:w="10165" w:type="dxa"/>
        <w:tblLook w:val="04A0" w:firstRow="1" w:lastRow="0" w:firstColumn="1" w:lastColumn="0" w:noHBand="0" w:noVBand="1"/>
      </w:tblPr>
      <w:tblGrid>
        <w:gridCol w:w="2700"/>
        <w:gridCol w:w="2700"/>
        <w:gridCol w:w="2245"/>
        <w:gridCol w:w="2520"/>
      </w:tblGrid>
      <w:tr w:rsidR="00ED5436" w:rsidRPr="007573FF" w14:paraId="1DF75882" w14:textId="77777777" w:rsidTr="00ED5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5404436" w14:textId="77777777" w:rsidR="00ED5436" w:rsidRPr="00105BB1" w:rsidRDefault="00ED5436" w:rsidP="00ED54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D85A5AE" w14:textId="77777777" w:rsidR="00ED5436" w:rsidRDefault="00ED5436" w:rsidP="00ED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5BB1">
              <w:rPr>
                <w:rFonts w:ascii="Times New Roman" w:hAnsi="Times New Roman" w:cs="Times New Roman"/>
              </w:rPr>
              <w:t>Participants with Prenatal Exposure Assessment (Nutrient Intakes, Air Pollutants)</w:t>
            </w:r>
          </w:p>
          <w:p w14:paraId="3B31EACA" w14:textId="77777777" w:rsidR="00ED5436" w:rsidRPr="00D33877" w:rsidRDefault="00ED5436" w:rsidP="00ED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br/>
              <w:t>Total N=1836</w:t>
            </w:r>
          </w:p>
        </w:tc>
        <w:tc>
          <w:tcPr>
            <w:tcW w:w="2245" w:type="dxa"/>
          </w:tcPr>
          <w:p w14:paraId="0509147D" w14:textId="77777777" w:rsidR="00ED5436" w:rsidRDefault="00ED5436" w:rsidP="00ED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5BB1">
              <w:rPr>
                <w:rFonts w:ascii="Times New Roman" w:hAnsi="Times New Roman" w:cs="Times New Roman"/>
              </w:rPr>
              <w:t xml:space="preserve">Participants </w:t>
            </w:r>
            <w:r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</w:rPr>
              <w:t>FeNO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adolescence </w:t>
            </w:r>
            <w:r>
              <w:rPr>
                <w:rFonts w:ascii="Times New Roman" w:hAnsi="Times New Roman" w:cs="Times New Roman"/>
              </w:rPr>
              <w:br/>
              <w:t>(age 11.9-16.6</w:t>
            </w:r>
            <w:r w:rsidRPr="00105BB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br/>
            </w:r>
          </w:p>
          <w:p w14:paraId="4863AF5D" w14:textId="77777777" w:rsidR="00ED5436" w:rsidRPr="00D33877" w:rsidRDefault="00ED5436" w:rsidP="00ED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br/>
              <w:t>N</w:t>
            </w:r>
            <w:r w:rsidRPr="00D33877">
              <w:rPr>
                <w:rFonts w:ascii="Times New Roman" w:hAnsi="Times New Roman" w:cs="Times New Roman"/>
                <w:b w:val="0"/>
              </w:rPr>
              <w:t>=</w:t>
            </w:r>
            <w:r>
              <w:rPr>
                <w:rFonts w:ascii="Times New Roman" w:hAnsi="Times New Roman" w:cs="Times New Roman"/>
                <w:b w:val="0"/>
              </w:rPr>
              <w:t>857</w:t>
            </w:r>
          </w:p>
        </w:tc>
        <w:tc>
          <w:tcPr>
            <w:tcW w:w="2520" w:type="dxa"/>
          </w:tcPr>
          <w:p w14:paraId="334B6637" w14:textId="77777777" w:rsidR="00ED5436" w:rsidRDefault="00ED5436" w:rsidP="00ED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5BB1">
              <w:rPr>
                <w:rFonts w:ascii="Times New Roman" w:hAnsi="Times New Roman" w:cs="Times New Roman"/>
              </w:rPr>
              <w:t xml:space="preserve">Participants with </w:t>
            </w:r>
            <w:r>
              <w:rPr>
                <w:rFonts w:ascii="Times New Roman" w:hAnsi="Times New Roman" w:cs="Times New Roman"/>
              </w:rPr>
              <w:br/>
            </w:r>
            <w:r w:rsidRPr="00105BB1">
              <w:rPr>
                <w:rFonts w:ascii="Times New Roman" w:hAnsi="Times New Roman" w:cs="Times New Roman"/>
              </w:rPr>
              <w:t xml:space="preserve">Total Serum </w:t>
            </w:r>
            <w:proofErr w:type="spellStart"/>
            <w:r w:rsidRPr="00105BB1"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adolescence </w:t>
            </w:r>
            <w:r>
              <w:rPr>
                <w:rFonts w:ascii="Times New Roman" w:hAnsi="Times New Roman" w:cs="Times New Roman"/>
              </w:rPr>
              <w:br/>
              <w:t>(age 11.9-16.6</w:t>
            </w:r>
            <w:r w:rsidRPr="00105BB1">
              <w:rPr>
                <w:rFonts w:ascii="Times New Roman" w:hAnsi="Times New Roman" w:cs="Times New Roman"/>
              </w:rPr>
              <w:t>)</w:t>
            </w:r>
          </w:p>
          <w:p w14:paraId="6E9D273E" w14:textId="77777777" w:rsidR="00ED5436" w:rsidRPr="00105BB1" w:rsidRDefault="00ED5436" w:rsidP="00ED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br/>
              <w:t>N</w:t>
            </w:r>
            <w:r w:rsidRPr="00D33877">
              <w:rPr>
                <w:rFonts w:ascii="Times New Roman" w:hAnsi="Times New Roman" w:cs="Times New Roman"/>
                <w:b w:val="0"/>
              </w:rPr>
              <w:t>=</w:t>
            </w:r>
            <w:r>
              <w:rPr>
                <w:rFonts w:ascii="Times New Roman" w:hAnsi="Times New Roman" w:cs="Times New Roman"/>
                <w:b w:val="0"/>
              </w:rPr>
              <w:t>590</w:t>
            </w:r>
          </w:p>
        </w:tc>
      </w:tr>
      <w:tr w:rsidR="00ED5436" w:rsidRPr="007573FF" w14:paraId="4F2B740E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50B24C1" w14:textId="77777777" w:rsidR="00ED5436" w:rsidRPr="00105BB1" w:rsidRDefault="00ED5436" w:rsidP="00ED54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Pre-pregnancy  </w:t>
            </w:r>
            <w:r w:rsidRPr="00105BB1">
              <w:rPr>
                <w:rFonts w:ascii="AdvPSA88A" w:hAnsi="AdvPSA88A" w:cs="AdvPSA88A"/>
              </w:rPr>
              <w:t>BMI (kg/m</w:t>
            </w:r>
            <w:r w:rsidRPr="00301769">
              <w:rPr>
                <w:rFonts w:ascii="AdvPSA88A" w:hAnsi="AdvPSA88A" w:cs="AdvPSA88A"/>
                <w:vertAlign w:val="superscript"/>
              </w:rPr>
              <w:t>2</w:t>
            </w:r>
            <w:r w:rsidRPr="00105BB1">
              <w:rPr>
                <w:rFonts w:ascii="AdvPSA88A" w:hAnsi="AdvPSA88A" w:cs="AdvPSA88A"/>
              </w:rPr>
              <w:t>), mean (SD)</w:t>
            </w:r>
          </w:p>
        </w:tc>
        <w:tc>
          <w:tcPr>
            <w:tcW w:w="2700" w:type="dxa"/>
          </w:tcPr>
          <w:p w14:paraId="078DDC6E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  <w:r w:rsidRPr="00105B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)</w:t>
            </w:r>
          </w:p>
        </w:tc>
        <w:tc>
          <w:tcPr>
            <w:tcW w:w="2245" w:type="dxa"/>
          </w:tcPr>
          <w:p w14:paraId="684E130B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 (5.1)</w:t>
            </w:r>
          </w:p>
        </w:tc>
        <w:tc>
          <w:tcPr>
            <w:tcW w:w="2520" w:type="dxa"/>
          </w:tcPr>
          <w:p w14:paraId="163D77D9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  <w:r w:rsidRPr="00105B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1)</w:t>
            </w:r>
          </w:p>
        </w:tc>
      </w:tr>
      <w:tr w:rsidR="00ED5436" w:rsidRPr="007573FF" w14:paraId="53FA15F2" w14:textId="77777777" w:rsidTr="00ED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1102E14" w14:textId="77777777" w:rsidR="00ED5436" w:rsidRPr="00105BB1" w:rsidRDefault="00ED5436" w:rsidP="00ED5436">
            <w:pPr>
              <w:rPr>
                <w:rFonts w:ascii="Times New Roman" w:hAnsi="Times New Roman" w:cs="Times New Roman"/>
              </w:rPr>
            </w:pPr>
            <w:r w:rsidRPr="00105BB1">
              <w:rPr>
                <w:rFonts w:ascii="Times New Roman" w:hAnsi="Times New Roman" w:cs="Times New Roman"/>
              </w:rPr>
              <w:t>Mat</w:t>
            </w:r>
            <w:r>
              <w:rPr>
                <w:rFonts w:ascii="Times New Roman" w:hAnsi="Times New Roman" w:cs="Times New Roman"/>
              </w:rPr>
              <w:t>ernal Education, College Degree, n (%)</w:t>
            </w:r>
          </w:p>
        </w:tc>
        <w:tc>
          <w:tcPr>
            <w:tcW w:w="2700" w:type="dxa"/>
          </w:tcPr>
          <w:p w14:paraId="74C48BCE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6 (68%)</w:t>
            </w:r>
          </w:p>
        </w:tc>
        <w:tc>
          <w:tcPr>
            <w:tcW w:w="2245" w:type="dxa"/>
          </w:tcPr>
          <w:p w14:paraId="3334562C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 (73%)*</w:t>
            </w:r>
          </w:p>
        </w:tc>
        <w:tc>
          <w:tcPr>
            <w:tcW w:w="2520" w:type="dxa"/>
          </w:tcPr>
          <w:p w14:paraId="79DAA508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 (73%)*</w:t>
            </w:r>
          </w:p>
        </w:tc>
      </w:tr>
      <w:tr w:rsidR="00ED5436" w:rsidRPr="007573FF" w14:paraId="0F3E3C5A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C28D070" w14:textId="77777777" w:rsidR="00ED5436" w:rsidRDefault="00ED5436" w:rsidP="00ED5436">
            <w:pPr>
              <w:tabs>
                <w:tab w:val="right" w:pos="24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oking in pregnancy, </w:t>
            </w:r>
            <w:r>
              <w:rPr>
                <w:rFonts w:ascii="Times New Roman" w:hAnsi="Times New Roman" w:cs="Times New Roman"/>
              </w:rPr>
              <w:br/>
              <w:t xml:space="preserve">n (%) </w:t>
            </w:r>
          </w:p>
        </w:tc>
        <w:tc>
          <w:tcPr>
            <w:tcW w:w="2700" w:type="dxa"/>
          </w:tcPr>
          <w:p w14:paraId="04D12545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11%)</w:t>
            </w:r>
          </w:p>
        </w:tc>
        <w:tc>
          <w:tcPr>
            <w:tcW w:w="2245" w:type="dxa"/>
          </w:tcPr>
          <w:p w14:paraId="668F6D9A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%)*</w:t>
            </w:r>
          </w:p>
        </w:tc>
        <w:tc>
          <w:tcPr>
            <w:tcW w:w="2520" w:type="dxa"/>
          </w:tcPr>
          <w:p w14:paraId="276CAD39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0%)</w:t>
            </w:r>
          </w:p>
        </w:tc>
      </w:tr>
      <w:tr w:rsidR="00ED5436" w:rsidRPr="007573FF" w14:paraId="09F1911D" w14:textId="77777777" w:rsidTr="00ED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19DF799" w14:textId="77777777" w:rsidR="00ED5436" w:rsidRDefault="00ED5436" w:rsidP="00ED5436">
            <w:pPr>
              <w:tabs>
                <w:tab w:val="right" w:pos="24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>
              <w:rPr>
                <w:rFonts w:ascii="Times New Roman" w:hAnsi="Times New Roman" w:cs="Times New Roman"/>
              </w:rPr>
              <w:t>Hayfever</w:t>
            </w:r>
            <w:proofErr w:type="spellEnd"/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700" w:type="dxa"/>
          </w:tcPr>
          <w:p w14:paraId="04309D8D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 (29%)</w:t>
            </w:r>
          </w:p>
        </w:tc>
        <w:tc>
          <w:tcPr>
            <w:tcW w:w="2245" w:type="dxa"/>
          </w:tcPr>
          <w:p w14:paraId="5818CC17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(30%)</w:t>
            </w:r>
          </w:p>
        </w:tc>
        <w:tc>
          <w:tcPr>
            <w:tcW w:w="2520" w:type="dxa"/>
          </w:tcPr>
          <w:p w14:paraId="4A5A6C17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31%)</w:t>
            </w:r>
          </w:p>
        </w:tc>
      </w:tr>
      <w:tr w:rsidR="00ED5436" w:rsidRPr="007573FF" w14:paraId="5D80DD29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358C873" w14:textId="77777777" w:rsidR="00ED5436" w:rsidRPr="00105BB1" w:rsidRDefault="00ED5436" w:rsidP="00ED5436">
            <w:pPr>
              <w:tabs>
                <w:tab w:val="right" w:pos="24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’s Race/Ethnicity,</w:t>
            </w:r>
            <w:r>
              <w:rPr>
                <w:rFonts w:ascii="Times New Roman" w:hAnsi="Times New Roman" w:cs="Times New Roman"/>
              </w:rPr>
              <w:br/>
              <w:t xml:space="preserve"> n (%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00" w:type="dxa"/>
          </w:tcPr>
          <w:p w14:paraId="500E9F1F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5BFB3CB4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054BA6E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436" w:rsidRPr="007573FF" w14:paraId="0989FD14" w14:textId="77777777" w:rsidTr="00ED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3B14783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700" w:type="dxa"/>
          </w:tcPr>
          <w:p w14:paraId="3311295C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(14%)</w:t>
            </w:r>
          </w:p>
        </w:tc>
        <w:tc>
          <w:tcPr>
            <w:tcW w:w="2245" w:type="dxa"/>
          </w:tcPr>
          <w:p w14:paraId="346C6DD0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(15%)</w:t>
            </w:r>
          </w:p>
        </w:tc>
        <w:tc>
          <w:tcPr>
            <w:tcW w:w="2520" w:type="dxa"/>
          </w:tcPr>
          <w:p w14:paraId="3EBD91AA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15%)</w:t>
            </w:r>
          </w:p>
        </w:tc>
      </w:tr>
      <w:tr w:rsidR="00ED5436" w:rsidRPr="007573FF" w14:paraId="00C6960D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DBEA556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700" w:type="dxa"/>
          </w:tcPr>
          <w:p w14:paraId="65D98924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4 (67%)</w:t>
            </w:r>
          </w:p>
        </w:tc>
        <w:tc>
          <w:tcPr>
            <w:tcW w:w="2245" w:type="dxa"/>
          </w:tcPr>
          <w:p w14:paraId="656F0D0E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 (66%)</w:t>
            </w:r>
          </w:p>
        </w:tc>
        <w:tc>
          <w:tcPr>
            <w:tcW w:w="2520" w:type="dxa"/>
          </w:tcPr>
          <w:p w14:paraId="7054D043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 (64%)</w:t>
            </w:r>
          </w:p>
        </w:tc>
      </w:tr>
      <w:tr w:rsidR="00ED5436" w:rsidRPr="007573FF" w14:paraId="3AEF8DF1" w14:textId="77777777" w:rsidTr="00ED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D772000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700" w:type="dxa"/>
          </w:tcPr>
          <w:p w14:paraId="3E139171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5%)</w:t>
            </w:r>
          </w:p>
        </w:tc>
        <w:tc>
          <w:tcPr>
            <w:tcW w:w="2245" w:type="dxa"/>
          </w:tcPr>
          <w:p w14:paraId="0FBF8182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4%)</w:t>
            </w:r>
          </w:p>
        </w:tc>
        <w:tc>
          <w:tcPr>
            <w:tcW w:w="2520" w:type="dxa"/>
          </w:tcPr>
          <w:p w14:paraId="40D80974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%)</w:t>
            </w:r>
          </w:p>
        </w:tc>
      </w:tr>
      <w:tr w:rsidR="00ED5436" w:rsidRPr="007573FF" w14:paraId="2283E831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325387C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00" w:type="dxa"/>
          </w:tcPr>
          <w:p w14:paraId="15F4B009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 (14%)</w:t>
            </w:r>
          </w:p>
        </w:tc>
        <w:tc>
          <w:tcPr>
            <w:tcW w:w="2245" w:type="dxa"/>
          </w:tcPr>
          <w:p w14:paraId="67120B94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16%)</w:t>
            </w:r>
          </w:p>
        </w:tc>
        <w:tc>
          <w:tcPr>
            <w:tcW w:w="2520" w:type="dxa"/>
          </w:tcPr>
          <w:p w14:paraId="3A532374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17%)</w:t>
            </w:r>
          </w:p>
        </w:tc>
      </w:tr>
      <w:tr w:rsidR="00ED5436" w:rsidRPr="007573FF" w14:paraId="6008AFDA" w14:textId="77777777" w:rsidTr="00ED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96F6B7B" w14:textId="77777777" w:rsidR="00ED5436" w:rsidRPr="00105BB1" w:rsidRDefault="00ED5436" w:rsidP="00ED54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’s sex female, n (%)</w:t>
            </w:r>
          </w:p>
        </w:tc>
        <w:tc>
          <w:tcPr>
            <w:tcW w:w="2700" w:type="dxa"/>
          </w:tcPr>
          <w:p w14:paraId="027B12B2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 (49%)</w:t>
            </w:r>
          </w:p>
        </w:tc>
        <w:tc>
          <w:tcPr>
            <w:tcW w:w="2245" w:type="dxa"/>
          </w:tcPr>
          <w:p w14:paraId="4688F54E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 (50%)</w:t>
            </w:r>
          </w:p>
        </w:tc>
        <w:tc>
          <w:tcPr>
            <w:tcW w:w="2520" w:type="dxa"/>
          </w:tcPr>
          <w:p w14:paraId="0F37857C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(48%)</w:t>
            </w:r>
          </w:p>
        </w:tc>
      </w:tr>
      <w:tr w:rsidR="00ED5436" w:rsidRPr="007573FF" w14:paraId="3C2E602E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84F14D0" w14:textId="77777777" w:rsidR="00ED5436" w:rsidRPr="00105BB1" w:rsidRDefault="00ED5436" w:rsidP="00ED54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 of Birth, n (%)</w:t>
            </w:r>
          </w:p>
        </w:tc>
        <w:tc>
          <w:tcPr>
            <w:tcW w:w="2700" w:type="dxa"/>
          </w:tcPr>
          <w:p w14:paraId="1CDE4881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169047A5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819430F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5436" w:rsidRPr="007573FF" w14:paraId="7D3CF07F" w14:textId="77777777" w:rsidTr="00ED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A2C945C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2700" w:type="dxa"/>
          </w:tcPr>
          <w:p w14:paraId="7B446A7B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 (24%)</w:t>
            </w:r>
          </w:p>
        </w:tc>
        <w:tc>
          <w:tcPr>
            <w:tcW w:w="2245" w:type="dxa"/>
          </w:tcPr>
          <w:p w14:paraId="0AB5E174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 (24%)</w:t>
            </w:r>
          </w:p>
        </w:tc>
        <w:tc>
          <w:tcPr>
            <w:tcW w:w="2520" w:type="dxa"/>
          </w:tcPr>
          <w:p w14:paraId="7E96E0D9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24%)</w:t>
            </w:r>
          </w:p>
        </w:tc>
      </w:tr>
      <w:tr w:rsidR="00ED5436" w:rsidRPr="007573FF" w14:paraId="4476E73A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5E32828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2700" w:type="dxa"/>
          </w:tcPr>
          <w:p w14:paraId="16884F4A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 (27%)</w:t>
            </w:r>
          </w:p>
        </w:tc>
        <w:tc>
          <w:tcPr>
            <w:tcW w:w="2245" w:type="dxa"/>
          </w:tcPr>
          <w:p w14:paraId="06568BAC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(25%)</w:t>
            </w:r>
          </w:p>
        </w:tc>
        <w:tc>
          <w:tcPr>
            <w:tcW w:w="2520" w:type="dxa"/>
          </w:tcPr>
          <w:p w14:paraId="41390B65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26%)</w:t>
            </w:r>
          </w:p>
        </w:tc>
      </w:tr>
      <w:tr w:rsidR="00ED5436" w:rsidRPr="007573FF" w14:paraId="7A69DE43" w14:textId="77777777" w:rsidTr="00ED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0916521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2700" w:type="dxa"/>
          </w:tcPr>
          <w:p w14:paraId="04E15A4A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 (27%)</w:t>
            </w:r>
          </w:p>
        </w:tc>
        <w:tc>
          <w:tcPr>
            <w:tcW w:w="2245" w:type="dxa"/>
          </w:tcPr>
          <w:p w14:paraId="54517E4E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 (29%)</w:t>
            </w:r>
          </w:p>
        </w:tc>
        <w:tc>
          <w:tcPr>
            <w:tcW w:w="2520" w:type="dxa"/>
          </w:tcPr>
          <w:p w14:paraId="556763BB" w14:textId="77777777" w:rsidR="00ED5436" w:rsidRPr="00105BB1" w:rsidRDefault="00ED5436" w:rsidP="00ED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28%)</w:t>
            </w:r>
          </w:p>
        </w:tc>
      </w:tr>
      <w:tr w:rsidR="00ED5436" w:rsidRPr="007573FF" w14:paraId="7A2FF55B" w14:textId="77777777" w:rsidTr="00ED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A80AEAB" w14:textId="77777777" w:rsidR="00ED5436" w:rsidRPr="00105BB1" w:rsidRDefault="00ED5436" w:rsidP="00ED54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2700" w:type="dxa"/>
          </w:tcPr>
          <w:p w14:paraId="45B9B98D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 (22%)</w:t>
            </w:r>
          </w:p>
        </w:tc>
        <w:tc>
          <w:tcPr>
            <w:tcW w:w="2245" w:type="dxa"/>
          </w:tcPr>
          <w:p w14:paraId="0110317D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22%)</w:t>
            </w:r>
          </w:p>
        </w:tc>
        <w:tc>
          <w:tcPr>
            <w:tcW w:w="2520" w:type="dxa"/>
          </w:tcPr>
          <w:p w14:paraId="65474506" w14:textId="77777777" w:rsidR="00ED5436" w:rsidRPr="00105BB1" w:rsidRDefault="00ED5436" w:rsidP="00ED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22%)</w:t>
            </w:r>
          </w:p>
        </w:tc>
      </w:tr>
    </w:tbl>
    <w:p w14:paraId="7B598954" w14:textId="77777777" w:rsidR="00ED5436" w:rsidRDefault="008F0A82" w:rsidP="00ED5436">
      <w:r w:rsidRPr="00301769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FF5DE8">
        <w:rPr>
          <w:rFonts w:ascii="Times New Roman" w:hAnsi="Times New Roman" w:cs="Times New Roman"/>
          <w:b/>
          <w:sz w:val="24"/>
          <w:szCs w:val="24"/>
        </w:rPr>
        <w:t xml:space="preserve">  Characteristics of Mother</w:t>
      </w:r>
      <w:r w:rsidR="00A3605C">
        <w:rPr>
          <w:rFonts w:ascii="Times New Roman" w:hAnsi="Times New Roman" w:cs="Times New Roman"/>
          <w:b/>
          <w:sz w:val="24"/>
          <w:szCs w:val="24"/>
        </w:rPr>
        <w:t>-</w:t>
      </w:r>
      <w:r w:rsidRPr="00FF5DE8">
        <w:rPr>
          <w:rFonts w:ascii="Times New Roman" w:hAnsi="Times New Roman" w:cs="Times New Roman"/>
          <w:b/>
          <w:sz w:val="24"/>
          <w:szCs w:val="24"/>
        </w:rPr>
        <w:t xml:space="preserve">Infant Pairs Participating in Project </w:t>
      </w:r>
      <w:r w:rsidR="000172FD">
        <w:rPr>
          <w:rFonts w:ascii="Times New Roman" w:hAnsi="Times New Roman" w:cs="Times New Roman"/>
          <w:b/>
          <w:sz w:val="24"/>
          <w:szCs w:val="24"/>
        </w:rPr>
        <w:t>Viva</w:t>
      </w:r>
    </w:p>
    <w:p w14:paraId="689425E6" w14:textId="77777777" w:rsidR="00ED5436" w:rsidRDefault="00ED5436" w:rsidP="00ED5436"/>
    <w:p w14:paraId="40EAEBC4" w14:textId="34F65127" w:rsidR="00ED5436" w:rsidRPr="00301769" w:rsidRDefault="00ED5436" w:rsidP="00ED5436">
      <w:pPr>
        <w:rPr>
          <w:rFonts w:ascii="Times New Roman" w:hAnsi="Times New Roman" w:cs="Times New Roman"/>
          <w:sz w:val="24"/>
          <w:szCs w:val="24"/>
        </w:rPr>
      </w:pPr>
      <w:r w:rsidRPr="00301769">
        <w:rPr>
          <w:rFonts w:ascii="Times New Roman" w:hAnsi="Times New Roman" w:cs="Times New Roman"/>
          <w:sz w:val="24"/>
          <w:szCs w:val="24"/>
        </w:rPr>
        <w:t>*p&lt;0.05 for comparison with participants with prenatal exposure assessment</w:t>
      </w:r>
    </w:p>
    <w:p w14:paraId="4EF6EB58" w14:textId="0B89C3FD" w:rsidR="000172FD" w:rsidRDefault="000172FD"/>
    <w:p w14:paraId="0F5C2DDB" w14:textId="77777777" w:rsidR="000E10DD" w:rsidRDefault="000E10DD"/>
    <w:p w14:paraId="5E57F1AA" w14:textId="77777777" w:rsidR="000E10DD" w:rsidRDefault="000E10DD"/>
    <w:p w14:paraId="6EDEEF0E" w14:textId="77777777" w:rsidR="000E10DD" w:rsidRDefault="000E10DD"/>
    <w:p w14:paraId="7985E64A" w14:textId="77777777" w:rsidR="000E10DD" w:rsidRDefault="000E10DD"/>
    <w:p w14:paraId="20E0AEFA" w14:textId="77777777" w:rsidR="000E10DD" w:rsidRDefault="000E10DD"/>
    <w:p w14:paraId="66A57DAA" w14:textId="77777777" w:rsidR="000E10DD" w:rsidRDefault="000E10DD"/>
    <w:p w14:paraId="75D2E295" w14:textId="77777777" w:rsidR="000E10DD" w:rsidRDefault="000E10DD"/>
    <w:p w14:paraId="3F307450" w14:textId="77777777" w:rsidR="00ED5436" w:rsidRPr="00ED5436" w:rsidRDefault="00ED5436">
      <w:pPr>
        <w:rPr>
          <w:rFonts w:ascii="Times New Roman" w:hAnsi="Times New Roman" w:cs="Times New Roman"/>
          <w:b/>
          <w:sz w:val="24"/>
          <w:szCs w:val="24"/>
        </w:rPr>
      </w:pPr>
    </w:p>
    <w:p w14:paraId="71AF7A6A" w14:textId="77777777" w:rsidR="00DE26F8" w:rsidRDefault="000172FD" w:rsidP="008F0A82">
      <w:pPr>
        <w:rPr>
          <w:rFonts w:ascii="Times New Roman" w:hAnsi="Times New Roman" w:cs="Times New Roman"/>
          <w:sz w:val="24"/>
          <w:szCs w:val="24"/>
        </w:rPr>
      </w:pPr>
      <w:r w:rsidRPr="00F663E9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>
        <w:rPr>
          <w:rFonts w:ascii="Times New Roman" w:hAnsi="Times New Roman" w:cs="Times New Roman"/>
          <w:sz w:val="24"/>
          <w:szCs w:val="24"/>
        </w:rPr>
        <w:t xml:space="preserve">  Posterior Inclusion Probabilities </w:t>
      </w:r>
      <w:r w:rsidR="00936C26">
        <w:rPr>
          <w:rFonts w:ascii="Times New Roman" w:hAnsi="Times New Roman" w:cs="Times New Roman"/>
          <w:sz w:val="24"/>
          <w:szCs w:val="24"/>
        </w:rPr>
        <w:t xml:space="preserve">(PIPs) </w:t>
      </w:r>
      <w:r w:rsidR="00F663E9">
        <w:rPr>
          <w:rFonts w:ascii="Times New Roman" w:hAnsi="Times New Roman" w:cs="Times New Roman"/>
          <w:sz w:val="24"/>
          <w:szCs w:val="24"/>
        </w:rPr>
        <w:t xml:space="preserve">of Hierarchical Exposure Group </w:t>
      </w:r>
      <w:r>
        <w:rPr>
          <w:rFonts w:ascii="Times New Roman" w:hAnsi="Times New Roman" w:cs="Times New Roman"/>
          <w:sz w:val="24"/>
          <w:szCs w:val="24"/>
        </w:rPr>
        <w:t>for All</w:t>
      </w:r>
      <w:r w:rsidR="00F663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63E9"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63E9">
        <w:rPr>
          <w:rFonts w:ascii="Times New Roman" w:hAnsi="Times New Roman" w:cs="Times New Roman"/>
          <w:sz w:val="24"/>
          <w:szCs w:val="24"/>
        </w:rPr>
        <w:t xml:space="preserve">Outcome </w:t>
      </w:r>
      <w:r>
        <w:rPr>
          <w:rFonts w:ascii="Times New Roman" w:hAnsi="Times New Roman" w:cs="Times New Roman"/>
          <w:sz w:val="24"/>
          <w:szCs w:val="24"/>
        </w:rPr>
        <w:t>Models</w:t>
      </w:r>
    </w:p>
    <w:tbl>
      <w:tblPr>
        <w:tblStyle w:val="TableGrid"/>
        <w:tblW w:w="9900" w:type="dxa"/>
        <w:tblInd w:w="175" w:type="dxa"/>
        <w:tblLook w:val="04A0" w:firstRow="1" w:lastRow="0" w:firstColumn="1" w:lastColumn="0" w:noHBand="0" w:noVBand="1"/>
      </w:tblPr>
      <w:tblGrid>
        <w:gridCol w:w="2700"/>
        <w:gridCol w:w="1620"/>
        <w:gridCol w:w="1890"/>
        <w:gridCol w:w="1724"/>
        <w:gridCol w:w="1966"/>
      </w:tblGrid>
      <w:tr w:rsidR="00F663E9" w14:paraId="7DC9B60C" w14:textId="77777777" w:rsidTr="001B309B">
        <w:tc>
          <w:tcPr>
            <w:tcW w:w="2700" w:type="dxa"/>
            <w:vAlign w:val="bottom"/>
          </w:tcPr>
          <w:p w14:paraId="73F8207A" w14:textId="77777777" w:rsidR="000957E2" w:rsidRPr="00F663E9" w:rsidRDefault="00F663E9" w:rsidP="00F66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3E9">
              <w:rPr>
                <w:rFonts w:ascii="Times New Roman" w:hAnsi="Times New Roman" w:cs="Times New Roman"/>
                <w:b/>
                <w:sz w:val="24"/>
                <w:szCs w:val="24"/>
              </w:rPr>
              <w:t>Hierarchical Exposure Groups</w:t>
            </w:r>
            <w:r w:rsidR="00C92FA6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1102DEC9" w14:textId="77777777" w:rsidR="000957E2" w:rsidRDefault="000957E2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14:paraId="36297F3D" w14:textId="77777777" w:rsidR="00F663E9" w:rsidRPr="001B309B" w:rsidRDefault="00F663E9" w:rsidP="001B30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09B">
              <w:rPr>
                <w:rFonts w:ascii="Times New Roman" w:hAnsi="Times New Roman" w:cs="Times New Roman"/>
              </w:rPr>
              <w:t xml:space="preserve">Nutrients </w:t>
            </w:r>
            <w:r w:rsidRPr="001B309B">
              <w:rPr>
                <w:rFonts w:ascii="Times New Roman" w:hAnsi="Times New Roman" w:cs="Times New Roman"/>
              </w:rPr>
              <w:br/>
              <w:t xml:space="preserve">(foods only) + </w:t>
            </w:r>
            <w:r w:rsidRPr="001B309B">
              <w:rPr>
                <w:rFonts w:ascii="Times New Roman" w:hAnsi="Times New Roman" w:cs="Times New Roman"/>
              </w:rPr>
              <w:br/>
              <w:t>Black carbon</w:t>
            </w:r>
          </w:p>
        </w:tc>
        <w:tc>
          <w:tcPr>
            <w:tcW w:w="1890" w:type="dxa"/>
          </w:tcPr>
          <w:p w14:paraId="7103262B" w14:textId="77777777" w:rsidR="000957E2" w:rsidRDefault="000957E2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14:paraId="20DC25C0" w14:textId="77777777" w:rsidR="00F663E9" w:rsidRPr="001B309B" w:rsidRDefault="00F663E9" w:rsidP="001B30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09B">
              <w:rPr>
                <w:rFonts w:ascii="Times New Roman" w:hAnsi="Times New Roman" w:cs="Times New Roman"/>
              </w:rPr>
              <w:t xml:space="preserve">Nutrients </w:t>
            </w:r>
            <w:r w:rsidRPr="001B309B">
              <w:rPr>
                <w:rFonts w:ascii="Times New Roman" w:hAnsi="Times New Roman" w:cs="Times New Roman"/>
              </w:rPr>
              <w:br/>
              <w:t>(foods only) + PM</w:t>
            </w:r>
            <w:r w:rsidRPr="001B309B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724" w:type="dxa"/>
          </w:tcPr>
          <w:p w14:paraId="38A10068" w14:textId="77777777" w:rsidR="000957E2" w:rsidRPr="000957E2" w:rsidRDefault="000957E2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  <w:r w:rsidR="00F663E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F663E9" w:rsidRPr="001B309B">
              <w:rPr>
                <w:rFonts w:ascii="Times New Roman" w:hAnsi="Times New Roman" w:cs="Times New Roman"/>
              </w:rPr>
              <w:t>Nutrients (foods + supplements) + Black carbon</w:t>
            </w:r>
          </w:p>
        </w:tc>
        <w:tc>
          <w:tcPr>
            <w:tcW w:w="1966" w:type="dxa"/>
          </w:tcPr>
          <w:p w14:paraId="13995E77" w14:textId="77777777" w:rsidR="000957E2" w:rsidRPr="000957E2" w:rsidRDefault="000957E2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  <w:r w:rsidR="00F663E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F663E9" w:rsidRPr="001B309B">
              <w:rPr>
                <w:rFonts w:ascii="Times New Roman" w:hAnsi="Times New Roman" w:cs="Times New Roman"/>
              </w:rPr>
              <w:t xml:space="preserve">Nutrients </w:t>
            </w:r>
            <w:r w:rsidR="00F663E9" w:rsidRPr="001B309B">
              <w:rPr>
                <w:rFonts w:ascii="Times New Roman" w:hAnsi="Times New Roman" w:cs="Times New Roman"/>
              </w:rPr>
              <w:br/>
              <w:t>(foods + supple</w:t>
            </w:r>
            <w:r w:rsidR="001B309B">
              <w:rPr>
                <w:rFonts w:ascii="Times New Roman" w:hAnsi="Times New Roman" w:cs="Times New Roman"/>
              </w:rPr>
              <w:t xml:space="preserve">ments) </w:t>
            </w:r>
            <w:r w:rsidR="001B309B">
              <w:rPr>
                <w:rFonts w:ascii="Times New Roman" w:hAnsi="Times New Roman" w:cs="Times New Roman"/>
              </w:rPr>
              <w:br/>
              <w:t xml:space="preserve">+ </w:t>
            </w:r>
            <w:r w:rsidR="00F663E9" w:rsidRPr="001B309B">
              <w:rPr>
                <w:rFonts w:ascii="Times New Roman" w:hAnsi="Times New Roman" w:cs="Times New Roman"/>
              </w:rPr>
              <w:t>PM</w:t>
            </w:r>
            <w:r w:rsidR="00F663E9" w:rsidRPr="001B309B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</w:tr>
      <w:tr w:rsidR="00596A65" w14:paraId="7072B70E" w14:textId="77777777" w:rsidTr="009A2DF2">
        <w:tc>
          <w:tcPr>
            <w:tcW w:w="2700" w:type="dxa"/>
          </w:tcPr>
          <w:p w14:paraId="3E59DAC1" w14:textId="77777777" w:rsidR="00596A65" w:rsidRDefault="00596A65" w:rsidP="0059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osure Group 1:</w:t>
            </w: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309B">
              <w:rPr>
                <w:rFonts w:ascii="Times New Roman" w:hAnsi="Times New Roman" w:cs="Times New Roman"/>
              </w:rPr>
              <w:t>(Beta-Carotene, Vitamin E)</w:t>
            </w:r>
          </w:p>
        </w:tc>
        <w:tc>
          <w:tcPr>
            <w:tcW w:w="1620" w:type="dxa"/>
            <w:vAlign w:val="center"/>
          </w:tcPr>
          <w:p w14:paraId="1829E346" w14:textId="0C76D388" w:rsidR="00596A65" w:rsidRDefault="009C502F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90" w:type="dxa"/>
            <w:vAlign w:val="center"/>
          </w:tcPr>
          <w:p w14:paraId="1A00C102" w14:textId="343AD3D9" w:rsidR="00596A65" w:rsidRDefault="00D71F72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24" w:type="dxa"/>
            <w:vAlign w:val="center"/>
          </w:tcPr>
          <w:p w14:paraId="29F935A1" w14:textId="2B69AD0B" w:rsidR="00596A65" w:rsidRPr="001B309B" w:rsidRDefault="006B1CD6" w:rsidP="00596A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966" w:type="dxa"/>
            <w:vAlign w:val="center"/>
          </w:tcPr>
          <w:p w14:paraId="588B3B67" w14:textId="40FDAEC5" w:rsidR="00596A65" w:rsidRDefault="005D1A66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596A65" w14:paraId="13A8373C" w14:textId="77777777" w:rsidTr="009A2DF2">
        <w:tc>
          <w:tcPr>
            <w:tcW w:w="2700" w:type="dxa"/>
          </w:tcPr>
          <w:p w14:paraId="7BE58FB7" w14:textId="77777777" w:rsidR="00596A65" w:rsidRPr="000957E2" w:rsidRDefault="00596A65" w:rsidP="00596A6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Exposure Group 2: </w:t>
            </w:r>
          </w:p>
          <w:p w14:paraId="30C75498" w14:textId="59F4C910" w:rsidR="00596A65" w:rsidRPr="001B309B" w:rsidRDefault="00596A65" w:rsidP="00596A65">
            <w:pPr>
              <w:rPr>
                <w:rFonts w:ascii="Times New Roman" w:hAnsi="Times New Roman" w:cs="Times New Roman"/>
              </w:rPr>
            </w:pPr>
            <w:r w:rsidRPr="001B3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-3 PUFAs, n-6 PUFAs</w:t>
            </w:r>
            <w:r w:rsidRPr="001B309B">
              <w:rPr>
                <w:rFonts w:ascii="Times New Roman" w:hAnsi="Times New Roman" w:cs="Times New Roman"/>
              </w:rPr>
              <w:t>, choline, Vitamin C, Vitamin D, Folate)</w:t>
            </w:r>
          </w:p>
        </w:tc>
        <w:tc>
          <w:tcPr>
            <w:tcW w:w="1620" w:type="dxa"/>
            <w:vAlign w:val="center"/>
          </w:tcPr>
          <w:p w14:paraId="6A052175" w14:textId="4F04215C" w:rsidR="00596A65" w:rsidRDefault="009C502F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90" w:type="dxa"/>
            <w:vAlign w:val="center"/>
          </w:tcPr>
          <w:p w14:paraId="61E18854" w14:textId="1136840F" w:rsidR="00596A65" w:rsidRDefault="00D71F72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24" w:type="dxa"/>
            <w:vAlign w:val="center"/>
          </w:tcPr>
          <w:p w14:paraId="2437DDE7" w14:textId="18526141" w:rsidR="00596A65" w:rsidRPr="001B309B" w:rsidRDefault="006B1CD6" w:rsidP="00596A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66" w:type="dxa"/>
            <w:vAlign w:val="center"/>
          </w:tcPr>
          <w:p w14:paraId="0E48A32A" w14:textId="67C576DD" w:rsidR="00596A65" w:rsidRDefault="005D1A66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96A65" w14:paraId="24D1862F" w14:textId="77777777" w:rsidTr="009A2DF2">
        <w:tc>
          <w:tcPr>
            <w:tcW w:w="2700" w:type="dxa"/>
          </w:tcPr>
          <w:p w14:paraId="375BBC62" w14:textId="77777777" w:rsidR="00596A65" w:rsidRPr="000957E2" w:rsidRDefault="00596A65" w:rsidP="00596A6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osure Group 3:</w:t>
            </w:r>
          </w:p>
          <w:p w14:paraId="5556CF4C" w14:textId="77777777" w:rsidR="00596A65" w:rsidRPr="001B309B" w:rsidRDefault="00596A65" w:rsidP="00596A65">
            <w:pPr>
              <w:rPr>
                <w:rFonts w:ascii="Times New Roman" w:hAnsi="Times New Roman" w:cs="Times New Roman"/>
              </w:rPr>
            </w:pPr>
            <w:r w:rsidRPr="001B309B">
              <w:rPr>
                <w:rFonts w:ascii="Times New Roman" w:hAnsi="Times New Roman" w:cs="Times New Roman"/>
              </w:rPr>
              <w:t>(Air Pollutant)</w:t>
            </w:r>
          </w:p>
        </w:tc>
        <w:tc>
          <w:tcPr>
            <w:tcW w:w="1620" w:type="dxa"/>
            <w:vAlign w:val="center"/>
          </w:tcPr>
          <w:p w14:paraId="7E5B6C53" w14:textId="01A44912" w:rsidR="00596A65" w:rsidRDefault="003B6932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90" w:type="dxa"/>
            <w:vAlign w:val="center"/>
          </w:tcPr>
          <w:p w14:paraId="1457A491" w14:textId="68B48DC8" w:rsidR="00596A65" w:rsidRDefault="00D71F72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24" w:type="dxa"/>
            <w:vAlign w:val="center"/>
          </w:tcPr>
          <w:p w14:paraId="0150FE42" w14:textId="1988D7D8" w:rsidR="00596A65" w:rsidRPr="001B309B" w:rsidRDefault="001E0DE7" w:rsidP="00596A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66" w:type="dxa"/>
            <w:vAlign w:val="center"/>
          </w:tcPr>
          <w:p w14:paraId="1B36EA91" w14:textId="1BEA0236" w:rsidR="00596A65" w:rsidRDefault="005D1A66" w:rsidP="00596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</w:tbl>
    <w:p w14:paraId="15157F53" w14:textId="77777777" w:rsidR="000172FD" w:rsidRPr="001B309B" w:rsidRDefault="00C92FA6" w:rsidP="008F0A82">
      <w:pPr>
        <w:rPr>
          <w:rFonts w:ascii="Times New Roman" w:hAnsi="Times New Roman" w:cs="Times New Roman"/>
          <w:sz w:val="20"/>
          <w:szCs w:val="20"/>
        </w:rPr>
      </w:pPr>
      <w:r w:rsidRPr="001B309B">
        <w:rPr>
          <w:rFonts w:ascii="Times New Roman" w:hAnsi="Times New Roman" w:cs="Times New Roman"/>
          <w:sz w:val="20"/>
          <w:szCs w:val="20"/>
        </w:rPr>
        <w:t xml:space="preserve">*Sources of nutrients (foods only or foods + supplements) and type of </w:t>
      </w:r>
      <w:r w:rsidR="00D25C46">
        <w:rPr>
          <w:rFonts w:ascii="Times New Roman" w:hAnsi="Times New Roman" w:cs="Times New Roman"/>
          <w:sz w:val="20"/>
          <w:szCs w:val="20"/>
        </w:rPr>
        <w:t>air pollutant</w:t>
      </w:r>
      <w:r w:rsidRPr="001B309B">
        <w:rPr>
          <w:rFonts w:ascii="Times New Roman" w:hAnsi="Times New Roman" w:cs="Times New Roman"/>
          <w:sz w:val="20"/>
          <w:szCs w:val="20"/>
        </w:rPr>
        <w:t xml:space="preserve"> (PM2.5 or black carbon) depend on </w:t>
      </w:r>
      <w:r w:rsidR="001E396C" w:rsidRPr="001B309B">
        <w:rPr>
          <w:rFonts w:ascii="Times New Roman" w:hAnsi="Times New Roman" w:cs="Times New Roman"/>
          <w:sz w:val="20"/>
          <w:szCs w:val="20"/>
        </w:rPr>
        <w:t>the specific model listed in the column header.</w:t>
      </w:r>
    </w:p>
    <w:p w14:paraId="74C23E7F" w14:textId="77777777" w:rsidR="001B309B" w:rsidRDefault="001B309B" w:rsidP="008F0A82">
      <w:pPr>
        <w:rPr>
          <w:rFonts w:ascii="Times New Roman" w:hAnsi="Times New Roman" w:cs="Times New Roman"/>
          <w:sz w:val="24"/>
          <w:szCs w:val="24"/>
        </w:rPr>
      </w:pPr>
    </w:p>
    <w:p w14:paraId="5AE47E31" w14:textId="77777777" w:rsidR="001B309B" w:rsidRDefault="001B309B" w:rsidP="008F0A82">
      <w:pPr>
        <w:rPr>
          <w:rFonts w:ascii="Times New Roman" w:hAnsi="Times New Roman" w:cs="Times New Roman"/>
          <w:sz w:val="24"/>
          <w:szCs w:val="24"/>
        </w:rPr>
      </w:pPr>
    </w:p>
    <w:p w14:paraId="0AC9FD30" w14:textId="77777777" w:rsidR="002D1447" w:rsidRDefault="002D1447" w:rsidP="008F0A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F663E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Posterior Inclusion Probabilities (PIPs) of Hierarchical Exposure Group</w:t>
      </w:r>
      <w:r w:rsidR="00C92FA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All Total Serum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utcome </w:t>
      </w:r>
      <w:r w:rsidR="001B309B">
        <w:rPr>
          <w:rFonts w:ascii="Times New Roman" w:hAnsi="Times New Roman" w:cs="Times New Roman"/>
          <w:sz w:val="24"/>
          <w:szCs w:val="24"/>
        </w:rPr>
        <w:t>Models</w:t>
      </w:r>
    </w:p>
    <w:tbl>
      <w:tblPr>
        <w:tblStyle w:val="TableGrid"/>
        <w:tblW w:w="9810" w:type="dxa"/>
        <w:tblInd w:w="175" w:type="dxa"/>
        <w:tblLook w:val="04A0" w:firstRow="1" w:lastRow="0" w:firstColumn="1" w:lastColumn="0" w:noHBand="0" w:noVBand="1"/>
      </w:tblPr>
      <w:tblGrid>
        <w:gridCol w:w="2700"/>
        <w:gridCol w:w="1620"/>
        <w:gridCol w:w="1890"/>
        <w:gridCol w:w="1724"/>
        <w:gridCol w:w="1876"/>
      </w:tblGrid>
      <w:tr w:rsidR="001B309B" w14:paraId="11C295F7" w14:textId="77777777" w:rsidTr="005E5158">
        <w:tc>
          <w:tcPr>
            <w:tcW w:w="2700" w:type="dxa"/>
            <w:vAlign w:val="bottom"/>
          </w:tcPr>
          <w:p w14:paraId="0202D6AF" w14:textId="77777777" w:rsidR="001B309B" w:rsidRPr="00F663E9" w:rsidRDefault="001B309B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3E9">
              <w:rPr>
                <w:rFonts w:ascii="Times New Roman" w:hAnsi="Times New Roman" w:cs="Times New Roman"/>
                <w:b/>
                <w:sz w:val="24"/>
                <w:szCs w:val="24"/>
              </w:rPr>
              <w:t>Hierarchical Exposure 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41F2AC8C" w14:textId="77777777" w:rsidR="001B309B" w:rsidRDefault="001B309B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14:paraId="15D260D0" w14:textId="77777777" w:rsidR="001B309B" w:rsidRPr="001B309B" w:rsidRDefault="001B309B" w:rsidP="001B30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09B">
              <w:rPr>
                <w:rFonts w:ascii="Times New Roman" w:hAnsi="Times New Roman" w:cs="Times New Roman"/>
              </w:rPr>
              <w:t xml:space="preserve">Nutrients </w:t>
            </w:r>
            <w:r w:rsidRPr="001B309B">
              <w:rPr>
                <w:rFonts w:ascii="Times New Roman" w:hAnsi="Times New Roman" w:cs="Times New Roman"/>
              </w:rPr>
              <w:br/>
              <w:t xml:space="preserve">(foods only) + </w:t>
            </w:r>
            <w:r w:rsidRPr="001B309B">
              <w:rPr>
                <w:rFonts w:ascii="Times New Roman" w:hAnsi="Times New Roman" w:cs="Times New Roman"/>
              </w:rPr>
              <w:br/>
              <w:t>Black carbon</w:t>
            </w:r>
          </w:p>
        </w:tc>
        <w:tc>
          <w:tcPr>
            <w:tcW w:w="1890" w:type="dxa"/>
          </w:tcPr>
          <w:p w14:paraId="42D8CFE6" w14:textId="77777777" w:rsidR="001B309B" w:rsidRDefault="001B309B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14:paraId="12AC7736" w14:textId="77777777" w:rsidR="001B309B" w:rsidRPr="001B309B" w:rsidRDefault="001B309B" w:rsidP="001B30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09B">
              <w:rPr>
                <w:rFonts w:ascii="Times New Roman" w:hAnsi="Times New Roman" w:cs="Times New Roman"/>
              </w:rPr>
              <w:t xml:space="preserve">Nutrients </w:t>
            </w:r>
            <w:r w:rsidRPr="001B309B">
              <w:rPr>
                <w:rFonts w:ascii="Times New Roman" w:hAnsi="Times New Roman" w:cs="Times New Roman"/>
              </w:rPr>
              <w:br/>
              <w:t>(foods only) + PM</w:t>
            </w:r>
            <w:r w:rsidRPr="001B309B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724" w:type="dxa"/>
          </w:tcPr>
          <w:p w14:paraId="7D65FF1F" w14:textId="77777777" w:rsidR="001B309B" w:rsidRPr="000957E2" w:rsidRDefault="001B309B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1B309B">
              <w:rPr>
                <w:rFonts w:ascii="Times New Roman" w:hAnsi="Times New Roman" w:cs="Times New Roman"/>
              </w:rPr>
              <w:t xml:space="preserve">Nutrients </w:t>
            </w:r>
            <w:r w:rsidR="009A2DF2">
              <w:rPr>
                <w:rFonts w:ascii="Times New Roman" w:hAnsi="Times New Roman" w:cs="Times New Roman"/>
              </w:rPr>
              <w:br/>
            </w:r>
            <w:r w:rsidRPr="001B309B">
              <w:rPr>
                <w:rFonts w:ascii="Times New Roman" w:hAnsi="Times New Roman" w:cs="Times New Roman"/>
              </w:rPr>
              <w:t>(foods + supplements) + Black carbon</w:t>
            </w:r>
          </w:p>
        </w:tc>
        <w:tc>
          <w:tcPr>
            <w:tcW w:w="1876" w:type="dxa"/>
          </w:tcPr>
          <w:p w14:paraId="4CF9446B" w14:textId="77777777" w:rsidR="001B309B" w:rsidRPr="000957E2" w:rsidRDefault="001B309B" w:rsidP="001B30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1B309B">
              <w:rPr>
                <w:rFonts w:ascii="Times New Roman" w:hAnsi="Times New Roman" w:cs="Times New Roman"/>
              </w:rPr>
              <w:t xml:space="preserve">Nutrients </w:t>
            </w:r>
            <w:r w:rsidRPr="001B309B">
              <w:rPr>
                <w:rFonts w:ascii="Times New Roman" w:hAnsi="Times New Roman" w:cs="Times New Roman"/>
              </w:rPr>
              <w:br/>
              <w:t>(foods + supple</w:t>
            </w:r>
            <w:r>
              <w:rPr>
                <w:rFonts w:ascii="Times New Roman" w:hAnsi="Times New Roman" w:cs="Times New Roman"/>
              </w:rPr>
              <w:t xml:space="preserve">ments) </w:t>
            </w:r>
            <w:r>
              <w:rPr>
                <w:rFonts w:ascii="Times New Roman" w:hAnsi="Times New Roman" w:cs="Times New Roman"/>
              </w:rPr>
              <w:br/>
              <w:t xml:space="preserve">+ </w:t>
            </w:r>
            <w:r w:rsidRPr="001B309B">
              <w:rPr>
                <w:rFonts w:ascii="Times New Roman" w:hAnsi="Times New Roman" w:cs="Times New Roman"/>
              </w:rPr>
              <w:t>PM</w:t>
            </w:r>
            <w:r w:rsidRPr="001B309B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</w:tr>
      <w:tr w:rsidR="00441792" w14:paraId="0B526EAE" w14:textId="77777777" w:rsidTr="005E5158">
        <w:tc>
          <w:tcPr>
            <w:tcW w:w="2700" w:type="dxa"/>
          </w:tcPr>
          <w:p w14:paraId="70FFD714" w14:textId="77777777" w:rsidR="00441792" w:rsidRDefault="00441792" w:rsidP="00441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osure Group 1:</w:t>
            </w:r>
            <w:r w:rsidRPr="000957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309B">
              <w:rPr>
                <w:rFonts w:ascii="Times New Roman" w:hAnsi="Times New Roman" w:cs="Times New Roman"/>
              </w:rPr>
              <w:t>(Beta-Carotene, Vitamin E)</w:t>
            </w:r>
          </w:p>
        </w:tc>
        <w:tc>
          <w:tcPr>
            <w:tcW w:w="1620" w:type="dxa"/>
            <w:vAlign w:val="center"/>
          </w:tcPr>
          <w:p w14:paraId="21EB1CDE" w14:textId="71DC7F60" w:rsidR="00441792" w:rsidRDefault="004A525B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90" w:type="dxa"/>
            <w:vAlign w:val="center"/>
          </w:tcPr>
          <w:p w14:paraId="53BF3B34" w14:textId="292AAA14" w:rsidR="00441792" w:rsidRDefault="003400AE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24" w:type="dxa"/>
            <w:vAlign w:val="center"/>
          </w:tcPr>
          <w:p w14:paraId="6A4F0976" w14:textId="4948AB25" w:rsidR="00441792" w:rsidRPr="001B309B" w:rsidRDefault="008B3369" w:rsidP="004417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76" w:type="dxa"/>
            <w:vAlign w:val="center"/>
          </w:tcPr>
          <w:p w14:paraId="752AF052" w14:textId="2B4CDBB6" w:rsidR="00441792" w:rsidRDefault="00C74353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41792" w14:paraId="31157CC7" w14:textId="77777777" w:rsidTr="005E5158">
        <w:tc>
          <w:tcPr>
            <w:tcW w:w="2700" w:type="dxa"/>
          </w:tcPr>
          <w:p w14:paraId="746CCA78" w14:textId="77777777" w:rsidR="00441792" w:rsidRPr="000957E2" w:rsidRDefault="00441792" w:rsidP="0044179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Exposure Group 2: </w:t>
            </w:r>
          </w:p>
          <w:p w14:paraId="0CA065D1" w14:textId="26EBA193" w:rsidR="00441792" w:rsidRPr="001B309B" w:rsidRDefault="00441792" w:rsidP="00441792">
            <w:pPr>
              <w:rPr>
                <w:rFonts w:ascii="Times New Roman" w:hAnsi="Times New Roman" w:cs="Times New Roman"/>
              </w:rPr>
            </w:pPr>
            <w:r w:rsidRPr="001B309B">
              <w:rPr>
                <w:rFonts w:ascii="Times New Roman" w:hAnsi="Times New Roman" w:cs="Times New Roman"/>
              </w:rPr>
              <w:t>(</w:t>
            </w:r>
            <w:r w:rsidR="00301769">
              <w:rPr>
                <w:rFonts w:ascii="Times New Roman" w:hAnsi="Times New Roman" w:cs="Times New Roman"/>
              </w:rPr>
              <w:t>n</w:t>
            </w:r>
            <w:r w:rsidRPr="001B309B">
              <w:rPr>
                <w:rFonts w:ascii="Times New Roman" w:hAnsi="Times New Roman" w:cs="Times New Roman"/>
              </w:rPr>
              <w:t>-</w:t>
            </w:r>
            <w:r w:rsidR="00301769">
              <w:rPr>
                <w:rFonts w:ascii="Times New Roman" w:hAnsi="Times New Roman" w:cs="Times New Roman"/>
              </w:rPr>
              <w:t>3 PUFAs, n-6 PUFAs</w:t>
            </w:r>
            <w:r w:rsidRPr="001B309B">
              <w:rPr>
                <w:rFonts w:ascii="Times New Roman" w:hAnsi="Times New Roman" w:cs="Times New Roman"/>
              </w:rPr>
              <w:t>, choline, Vitamin C, Vitamin D, Folate)</w:t>
            </w:r>
          </w:p>
        </w:tc>
        <w:tc>
          <w:tcPr>
            <w:tcW w:w="1620" w:type="dxa"/>
            <w:vAlign w:val="center"/>
          </w:tcPr>
          <w:p w14:paraId="006EBF19" w14:textId="762178CD" w:rsidR="00441792" w:rsidRDefault="004A525B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90" w:type="dxa"/>
            <w:vAlign w:val="center"/>
          </w:tcPr>
          <w:p w14:paraId="33A5D017" w14:textId="64CB8B38" w:rsidR="00441792" w:rsidRDefault="003400AE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24" w:type="dxa"/>
            <w:vAlign w:val="center"/>
          </w:tcPr>
          <w:p w14:paraId="7B2CCA0F" w14:textId="03DA81A9" w:rsidR="00441792" w:rsidRPr="001B309B" w:rsidRDefault="008B3369" w:rsidP="004417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76" w:type="dxa"/>
            <w:vAlign w:val="center"/>
          </w:tcPr>
          <w:p w14:paraId="0050A6A3" w14:textId="0FCC49BF" w:rsidR="00441792" w:rsidRDefault="004E63CE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441792" w14:paraId="1DB7F3AD" w14:textId="77777777" w:rsidTr="005E5158">
        <w:tc>
          <w:tcPr>
            <w:tcW w:w="2700" w:type="dxa"/>
          </w:tcPr>
          <w:p w14:paraId="2060B5AA" w14:textId="77777777" w:rsidR="00441792" w:rsidRPr="000957E2" w:rsidRDefault="00441792" w:rsidP="0044179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957E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osure Group 3:</w:t>
            </w:r>
          </w:p>
          <w:p w14:paraId="3925F4AE" w14:textId="77777777" w:rsidR="00441792" w:rsidRPr="001B309B" w:rsidRDefault="00441792" w:rsidP="00441792">
            <w:pPr>
              <w:rPr>
                <w:rFonts w:ascii="Times New Roman" w:hAnsi="Times New Roman" w:cs="Times New Roman"/>
              </w:rPr>
            </w:pPr>
            <w:r w:rsidRPr="001B309B">
              <w:rPr>
                <w:rFonts w:ascii="Times New Roman" w:hAnsi="Times New Roman" w:cs="Times New Roman"/>
              </w:rPr>
              <w:t>(Air Pollutant)</w:t>
            </w:r>
          </w:p>
        </w:tc>
        <w:tc>
          <w:tcPr>
            <w:tcW w:w="1620" w:type="dxa"/>
            <w:vAlign w:val="center"/>
          </w:tcPr>
          <w:p w14:paraId="00287A5A" w14:textId="754BEDC3" w:rsidR="00441792" w:rsidRDefault="004A525B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90" w:type="dxa"/>
            <w:vAlign w:val="center"/>
          </w:tcPr>
          <w:p w14:paraId="2BEA7895" w14:textId="6FA8C7E5" w:rsidR="00441792" w:rsidRDefault="003400AE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24" w:type="dxa"/>
            <w:vAlign w:val="center"/>
          </w:tcPr>
          <w:p w14:paraId="5D20B436" w14:textId="3627173C" w:rsidR="00441792" w:rsidRPr="001B309B" w:rsidRDefault="008B3369" w:rsidP="004417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76" w:type="dxa"/>
            <w:vAlign w:val="center"/>
          </w:tcPr>
          <w:p w14:paraId="4AAE59CD" w14:textId="2B35D099" w:rsidR="00441792" w:rsidRDefault="004E63CE" w:rsidP="00441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350C0466" w14:textId="77777777" w:rsidR="001E396C" w:rsidRPr="001B309B" w:rsidRDefault="001E396C" w:rsidP="001E396C">
      <w:pPr>
        <w:rPr>
          <w:rFonts w:ascii="Times New Roman" w:hAnsi="Times New Roman" w:cs="Times New Roman"/>
          <w:sz w:val="20"/>
          <w:szCs w:val="20"/>
        </w:rPr>
      </w:pPr>
      <w:r w:rsidRPr="001B309B">
        <w:rPr>
          <w:rFonts w:ascii="Times New Roman" w:hAnsi="Times New Roman" w:cs="Times New Roman"/>
          <w:sz w:val="20"/>
          <w:szCs w:val="20"/>
        </w:rPr>
        <w:t xml:space="preserve">*Sources of nutrients (foods only or foods + supplements) and type of </w:t>
      </w:r>
      <w:r w:rsidR="00D25C46">
        <w:rPr>
          <w:rFonts w:ascii="Times New Roman" w:hAnsi="Times New Roman" w:cs="Times New Roman"/>
          <w:sz w:val="20"/>
          <w:szCs w:val="20"/>
        </w:rPr>
        <w:t>air pollutant</w:t>
      </w:r>
      <w:r w:rsidRPr="001B309B">
        <w:rPr>
          <w:rFonts w:ascii="Times New Roman" w:hAnsi="Times New Roman" w:cs="Times New Roman"/>
          <w:sz w:val="20"/>
          <w:szCs w:val="20"/>
        </w:rPr>
        <w:t xml:space="preserve"> (PM2.5 or black carbon) depend on the specific model listed in the column header.</w:t>
      </w:r>
    </w:p>
    <w:p w14:paraId="29117AA6" w14:textId="77777777" w:rsidR="002D1447" w:rsidRDefault="002D1447" w:rsidP="008F0A82">
      <w:pPr>
        <w:rPr>
          <w:rFonts w:ascii="Times New Roman" w:hAnsi="Times New Roman" w:cs="Times New Roman"/>
          <w:sz w:val="24"/>
          <w:szCs w:val="24"/>
        </w:rPr>
      </w:pPr>
    </w:p>
    <w:p w14:paraId="1E9AF19F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393426E5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20C4F9A2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3FA9788B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63824B47" w14:textId="12227997" w:rsidR="00E20765" w:rsidRP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  <w:r w:rsidRPr="00E2076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4.  </w:t>
      </w:r>
      <w:r w:rsidR="00DC574F">
        <w:rPr>
          <w:rFonts w:ascii="Times New Roman" w:hAnsi="Times New Roman" w:cs="Times New Roman"/>
          <w:b/>
          <w:sz w:val="24"/>
          <w:szCs w:val="24"/>
        </w:rPr>
        <w:t xml:space="preserve">Associations of </w:t>
      </w:r>
      <w:r w:rsidRPr="00E20765">
        <w:rPr>
          <w:rFonts w:ascii="Times New Roman" w:hAnsi="Times New Roman" w:cs="Times New Roman"/>
          <w:b/>
          <w:sz w:val="24"/>
          <w:szCs w:val="24"/>
        </w:rPr>
        <w:t>Prena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205E">
        <w:rPr>
          <w:rFonts w:ascii="Times New Roman" w:hAnsi="Times New Roman" w:cs="Times New Roman"/>
          <w:b/>
          <w:sz w:val="24"/>
          <w:szCs w:val="24"/>
        </w:rPr>
        <w:t>Nutrient Intakes</w:t>
      </w:r>
      <w:r>
        <w:rPr>
          <w:rFonts w:ascii="Times New Roman" w:hAnsi="Times New Roman" w:cs="Times New Roman"/>
          <w:b/>
          <w:sz w:val="24"/>
          <w:szCs w:val="24"/>
        </w:rPr>
        <w:t xml:space="preserve"> (Foods </w:t>
      </w:r>
      <w:r w:rsidR="00EC5BDA">
        <w:rPr>
          <w:rFonts w:ascii="Times New Roman" w:hAnsi="Times New Roman" w:cs="Times New Roman"/>
          <w:b/>
          <w:sz w:val="24"/>
          <w:szCs w:val="24"/>
        </w:rPr>
        <w:t>only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DC574F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8B205E">
        <w:rPr>
          <w:rFonts w:ascii="Times New Roman" w:hAnsi="Times New Roman" w:cs="Times New Roman"/>
          <w:b/>
          <w:sz w:val="24"/>
          <w:szCs w:val="24"/>
        </w:rPr>
        <w:t xml:space="preserve"> Prenatal Air Pollutant (3</w:t>
      </w:r>
      <w:r w:rsidRPr="008B205E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b/>
          <w:sz w:val="24"/>
          <w:szCs w:val="24"/>
        </w:rPr>
        <w:t xml:space="preserve"> Trimester PM</w:t>
      </w:r>
      <w:r w:rsidRPr="00E20765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8B205E">
        <w:rPr>
          <w:rFonts w:ascii="Times New Roman" w:hAnsi="Times New Roman" w:cs="Times New Roman"/>
          <w:b/>
          <w:sz w:val="24"/>
          <w:szCs w:val="24"/>
        </w:rPr>
        <w:t xml:space="preserve">) Exposure </w:t>
      </w:r>
      <w:r w:rsidR="00DC574F">
        <w:rPr>
          <w:rFonts w:ascii="Times New Roman" w:hAnsi="Times New Roman" w:cs="Times New Roman"/>
          <w:b/>
          <w:sz w:val="24"/>
          <w:szCs w:val="24"/>
        </w:rPr>
        <w:t>with</w:t>
      </w:r>
      <w:r w:rsidRPr="008B205E">
        <w:rPr>
          <w:rFonts w:ascii="Times New Roman" w:hAnsi="Times New Roman" w:cs="Times New Roman"/>
          <w:b/>
          <w:sz w:val="24"/>
          <w:szCs w:val="24"/>
        </w:rPr>
        <w:t xml:space="preserve"> Allergic Disease Outcomes (FENO and Total Serum </w:t>
      </w:r>
      <w:proofErr w:type="spellStart"/>
      <w:r w:rsidRPr="008B205E">
        <w:rPr>
          <w:rFonts w:ascii="Times New Roman" w:hAnsi="Times New Roman" w:cs="Times New Roman"/>
          <w:b/>
          <w:sz w:val="24"/>
          <w:szCs w:val="24"/>
        </w:rPr>
        <w:t>IgE</w:t>
      </w:r>
      <w:proofErr w:type="spellEnd"/>
      <w:r w:rsidRPr="008B205E">
        <w:rPr>
          <w:rFonts w:ascii="Times New Roman" w:hAnsi="Times New Roman" w:cs="Times New Roman"/>
          <w:b/>
          <w:sz w:val="24"/>
          <w:szCs w:val="24"/>
        </w:rPr>
        <w:t xml:space="preserve">) in adolescence.  </w:t>
      </w:r>
    </w:p>
    <w:tbl>
      <w:tblPr>
        <w:tblStyle w:val="PlainTable5"/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1402"/>
        <w:gridCol w:w="2378"/>
        <w:gridCol w:w="1080"/>
        <w:gridCol w:w="2070"/>
        <w:gridCol w:w="990"/>
        <w:gridCol w:w="2070"/>
      </w:tblGrid>
      <w:tr w:rsidR="00E20765" w:rsidRPr="007573FF" w14:paraId="0AB950D8" w14:textId="77777777" w:rsidTr="00D97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2" w:type="dxa"/>
          </w:tcPr>
          <w:p w14:paraId="188EDA62" w14:textId="77777777" w:rsidR="00E20765" w:rsidRPr="00B042A8" w:rsidRDefault="00E20765" w:rsidP="005424F6">
            <w:pPr>
              <w:jc w:val="left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>Hierarchical Exposure Group</w:t>
            </w:r>
          </w:p>
        </w:tc>
        <w:tc>
          <w:tcPr>
            <w:tcW w:w="2378" w:type="dxa"/>
          </w:tcPr>
          <w:p w14:paraId="3B5C912F" w14:textId="77777777" w:rsidR="00E20765" w:rsidRPr="00B042A8" w:rsidRDefault="00E20765" w:rsidP="00542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</w:rPr>
              <w:t>Prenatal Exposure</w:t>
            </w:r>
            <w:r>
              <w:rPr>
                <w:rFonts w:ascii="Times New Roman" w:hAnsi="Times New Roman" w:cs="Times New Roman"/>
                <w:b/>
                <w:i w:val="0"/>
                <w:sz w:val="22"/>
              </w:rPr>
              <w:br/>
            </w:r>
            <w:r>
              <w:rPr>
                <w:rFonts w:ascii="Times New Roman" w:hAnsi="Times New Roman" w:cs="Times New Roman"/>
                <w:i w:val="0"/>
                <w:sz w:val="22"/>
              </w:rPr>
              <w:t>(</w:t>
            </w:r>
            <w:r w:rsidRPr="009856BD">
              <w:rPr>
                <w:rFonts w:ascii="Times New Roman" w:hAnsi="Times New Roman" w:cs="Times New Roman"/>
                <w:i w:val="0"/>
                <w:sz w:val="22"/>
              </w:rPr>
              <w:t>Nutrient Intakes</w:t>
            </w:r>
            <w:r>
              <w:rPr>
                <w:rFonts w:ascii="Times New Roman" w:hAnsi="Times New Roman" w:cs="Times New Roman"/>
                <w:i w:val="0"/>
                <w:sz w:val="22"/>
              </w:rPr>
              <w:t xml:space="preserve"> from </w:t>
            </w:r>
            <w:r w:rsidRPr="00303D37">
              <w:rPr>
                <w:rFonts w:ascii="Times New Roman" w:hAnsi="Times New Roman" w:cs="Times New Roman"/>
                <w:i w:val="0"/>
                <w:sz w:val="22"/>
              </w:rPr>
              <w:t>Foods Only</w:t>
            </w:r>
            <w:r>
              <w:rPr>
                <w:rFonts w:ascii="Times New Roman" w:hAnsi="Times New Roman" w:cs="Times New Roman"/>
                <w:i w:val="0"/>
                <w:sz w:val="22"/>
              </w:rPr>
              <w:t xml:space="preserve"> </w:t>
            </w:r>
            <w:r w:rsidRPr="009856BD">
              <w:rPr>
                <w:rFonts w:ascii="Times New Roman" w:hAnsi="Times New Roman" w:cs="Times New Roman"/>
                <w:i w:val="0"/>
                <w:sz w:val="22"/>
              </w:rPr>
              <w:t>and Air Pollution)</w:t>
            </w:r>
          </w:p>
        </w:tc>
        <w:tc>
          <w:tcPr>
            <w:tcW w:w="3150" w:type="dxa"/>
            <w:gridSpan w:val="2"/>
            <w:vAlign w:val="bottom"/>
          </w:tcPr>
          <w:p w14:paraId="693A78A9" w14:textId="77777777" w:rsidR="00E20765" w:rsidRPr="009006AA" w:rsidRDefault="00E20765" w:rsidP="00D96A8D">
            <w:pPr>
              <w:tabs>
                <w:tab w:val="left" w:pos="19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 w:val="0"/>
                <w:sz w:val="22"/>
              </w:rPr>
              <w:t>FeNO</w:t>
            </w:r>
            <w:proofErr w:type="spellEnd"/>
            <w:r w:rsidR="009006AA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outcome</w:t>
            </w:r>
            <w:r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</w:t>
            </w:r>
            <w:r w:rsidR="009006AA">
              <w:rPr>
                <w:rFonts w:ascii="Times New Roman" w:hAnsi="Times New Roman" w:cs="Times New Roman"/>
                <w:b/>
                <w:i w:val="0"/>
                <w:sz w:val="22"/>
              </w:rPr>
              <w:tab/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br/>
              <w:t xml:space="preserve">(% change per </w:t>
            </w:r>
            <w:r w:rsidR="00D96A8D">
              <w:rPr>
                <w:rFonts w:ascii="Times New Roman" w:hAnsi="Times New Roman" w:cs="Times New Roman"/>
                <w:b/>
                <w:i w:val="0"/>
                <w:sz w:val="22"/>
              </w:rPr>
              <w:t>interquartile range increase in</w:t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exposure)</w:t>
            </w:r>
          </w:p>
        </w:tc>
        <w:tc>
          <w:tcPr>
            <w:tcW w:w="3060" w:type="dxa"/>
            <w:gridSpan w:val="2"/>
            <w:vAlign w:val="bottom"/>
          </w:tcPr>
          <w:p w14:paraId="0333DB44" w14:textId="77777777" w:rsidR="00E20765" w:rsidRPr="00B042A8" w:rsidRDefault="00E20765" w:rsidP="00900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</w:pPr>
          </w:p>
          <w:p w14:paraId="776F7A72" w14:textId="77777777" w:rsidR="00E20765" w:rsidRPr="00B042A8" w:rsidRDefault="00E20765" w:rsidP="00900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Total Serum </w:t>
            </w:r>
            <w:proofErr w:type="spellStart"/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>IgE</w:t>
            </w:r>
            <w:proofErr w:type="spellEnd"/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br/>
              <w:t xml:space="preserve">(% change per </w:t>
            </w:r>
            <w:r w:rsidR="00D96A8D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interquartile range increase in </w:t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>exposure)</w:t>
            </w:r>
          </w:p>
        </w:tc>
      </w:tr>
      <w:tr w:rsidR="00E20765" w:rsidRPr="007573FF" w14:paraId="7AE8B47C" w14:textId="77777777" w:rsidTr="009B7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25F2864" w14:textId="77777777" w:rsidR="00E20765" w:rsidRPr="00B042A8" w:rsidRDefault="00E20765" w:rsidP="005424F6">
            <w:pPr>
              <w:rPr>
                <w:rFonts w:ascii="Times New Roman" w:hAnsi="Times New Roman" w:cs="Times New Roman"/>
                <w:b/>
                <w:i w:val="0"/>
              </w:rPr>
            </w:pPr>
          </w:p>
        </w:tc>
        <w:tc>
          <w:tcPr>
            <w:tcW w:w="2378" w:type="dxa"/>
          </w:tcPr>
          <w:p w14:paraId="179D4777" w14:textId="77777777" w:rsidR="00E20765" w:rsidRDefault="00E20765" w:rsidP="00542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80" w:type="dxa"/>
          </w:tcPr>
          <w:p w14:paraId="07CB707C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Est.</w:t>
            </w:r>
          </w:p>
        </w:tc>
        <w:tc>
          <w:tcPr>
            <w:tcW w:w="2070" w:type="dxa"/>
          </w:tcPr>
          <w:p w14:paraId="22A6FDC5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95% CI</w:t>
            </w:r>
          </w:p>
        </w:tc>
        <w:tc>
          <w:tcPr>
            <w:tcW w:w="990" w:type="dxa"/>
          </w:tcPr>
          <w:p w14:paraId="7B62354C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Est.</w:t>
            </w:r>
          </w:p>
        </w:tc>
        <w:tc>
          <w:tcPr>
            <w:tcW w:w="2070" w:type="dxa"/>
          </w:tcPr>
          <w:p w14:paraId="01A3906F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95% CI</w:t>
            </w:r>
          </w:p>
        </w:tc>
      </w:tr>
      <w:tr w:rsidR="009B78D6" w:rsidRPr="007573FF" w14:paraId="7AC45BD4" w14:textId="77777777" w:rsidTr="00D97B2C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E3BEB05" w14:textId="23782B20" w:rsidR="009B78D6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8" w:type="dxa"/>
            <w:vAlign w:val="center"/>
          </w:tcPr>
          <w:p w14:paraId="5BB41C3F" w14:textId="6C1218BE" w:rsidR="009B78D6" w:rsidRPr="002B592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921">
              <w:rPr>
                <w:rFonts w:ascii="Times New Roman" w:hAnsi="Times New Roman" w:cs="Times New Roman"/>
              </w:rPr>
              <w:t>Vitamin E</w:t>
            </w:r>
          </w:p>
        </w:tc>
        <w:tc>
          <w:tcPr>
            <w:tcW w:w="1080" w:type="dxa"/>
            <w:vAlign w:val="center"/>
          </w:tcPr>
          <w:p w14:paraId="27AC796D" w14:textId="0D3249CA" w:rsidR="009B78D6" w:rsidRDefault="00B37A5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%</w:t>
            </w:r>
          </w:p>
        </w:tc>
        <w:tc>
          <w:tcPr>
            <w:tcW w:w="2070" w:type="dxa"/>
            <w:vAlign w:val="center"/>
          </w:tcPr>
          <w:p w14:paraId="1EBB0A97" w14:textId="5D457F81" w:rsidR="009B78D6" w:rsidRDefault="00B37A5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85 to 6.74%</w:t>
            </w:r>
          </w:p>
        </w:tc>
        <w:tc>
          <w:tcPr>
            <w:tcW w:w="990" w:type="dxa"/>
            <w:vAlign w:val="center"/>
          </w:tcPr>
          <w:p w14:paraId="0891FAFB" w14:textId="63E656B0" w:rsidR="009B78D6" w:rsidRDefault="009B78D6" w:rsidP="009B7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%</w:t>
            </w:r>
          </w:p>
        </w:tc>
        <w:tc>
          <w:tcPr>
            <w:tcW w:w="2070" w:type="dxa"/>
            <w:vAlign w:val="center"/>
          </w:tcPr>
          <w:p w14:paraId="63562488" w14:textId="1698839E" w:rsidR="009B78D6" w:rsidRDefault="009B78D6" w:rsidP="009B7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8%to 7.33%</w:t>
            </w:r>
          </w:p>
        </w:tc>
      </w:tr>
      <w:tr w:rsidR="009B78D6" w:rsidRPr="007573FF" w14:paraId="0A151F79" w14:textId="77777777" w:rsidTr="00D97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A03DFD5" w14:textId="77777777" w:rsidR="009B78D6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vAlign w:val="center"/>
          </w:tcPr>
          <w:p w14:paraId="61AEC61E" w14:textId="20211ABD" w:rsidR="009B78D6" w:rsidRPr="002B592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921">
              <w:rPr>
                <w:rFonts w:ascii="Times New Roman" w:hAnsi="Times New Roman" w:cs="Times New Roman"/>
              </w:rPr>
              <w:t>Beta-carotene</w:t>
            </w:r>
          </w:p>
        </w:tc>
        <w:tc>
          <w:tcPr>
            <w:tcW w:w="1080" w:type="dxa"/>
            <w:vAlign w:val="center"/>
          </w:tcPr>
          <w:p w14:paraId="08F361A4" w14:textId="4E396FBF" w:rsidR="009B78D6" w:rsidRDefault="00B37A52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4%</w:t>
            </w:r>
          </w:p>
        </w:tc>
        <w:tc>
          <w:tcPr>
            <w:tcW w:w="2070" w:type="dxa"/>
            <w:vAlign w:val="center"/>
          </w:tcPr>
          <w:p w14:paraId="7BF583E7" w14:textId="0C80E435" w:rsidR="009B78D6" w:rsidRDefault="00B37A52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9 to 18.15%</w:t>
            </w:r>
          </w:p>
        </w:tc>
        <w:tc>
          <w:tcPr>
            <w:tcW w:w="990" w:type="dxa"/>
            <w:vAlign w:val="center"/>
          </w:tcPr>
          <w:p w14:paraId="14D21F05" w14:textId="4230FF82" w:rsidR="009B78D6" w:rsidRDefault="009B78D6" w:rsidP="009B7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%</w:t>
            </w:r>
          </w:p>
        </w:tc>
        <w:tc>
          <w:tcPr>
            <w:tcW w:w="2070" w:type="dxa"/>
            <w:vAlign w:val="center"/>
          </w:tcPr>
          <w:p w14:paraId="5BFCBE15" w14:textId="6CC70494" w:rsidR="009B78D6" w:rsidRDefault="009B78D6" w:rsidP="009B7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4 to 17.76%</w:t>
            </w:r>
          </w:p>
        </w:tc>
      </w:tr>
      <w:tr w:rsidR="009B78D6" w:rsidRPr="007573FF" w14:paraId="33DAB2ED" w14:textId="77777777" w:rsidTr="00D97B2C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2DEFD6DE" w14:textId="32BC5943" w:rsidR="009B78D6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8" w:type="dxa"/>
            <w:vAlign w:val="center"/>
          </w:tcPr>
          <w:p w14:paraId="6512C781" w14:textId="585CE0A4" w:rsidR="009B78D6" w:rsidRPr="002B592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921">
              <w:rPr>
                <w:rFonts w:ascii="Times New Roman" w:hAnsi="Times New Roman" w:cs="Times New Roman"/>
              </w:rPr>
              <w:t xml:space="preserve">Vitamin C </w:t>
            </w:r>
          </w:p>
        </w:tc>
        <w:tc>
          <w:tcPr>
            <w:tcW w:w="1080" w:type="dxa"/>
            <w:vAlign w:val="center"/>
          </w:tcPr>
          <w:p w14:paraId="1C7C9D4C" w14:textId="47BF755C" w:rsidR="009B78D6" w:rsidRDefault="00B37A5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%</w:t>
            </w:r>
          </w:p>
        </w:tc>
        <w:tc>
          <w:tcPr>
            <w:tcW w:w="2070" w:type="dxa"/>
            <w:vAlign w:val="center"/>
          </w:tcPr>
          <w:p w14:paraId="73AB22A1" w14:textId="1706156E" w:rsidR="009B78D6" w:rsidRDefault="00B37A5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0 to 12.32%</w:t>
            </w:r>
          </w:p>
        </w:tc>
        <w:tc>
          <w:tcPr>
            <w:tcW w:w="990" w:type="dxa"/>
            <w:vAlign w:val="center"/>
          </w:tcPr>
          <w:p w14:paraId="075C7945" w14:textId="1610E8C2" w:rsidR="009B78D6" w:rsidRDefault="009B78D6" w:rsidP="009B7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%</w:t>
            </w:r>
          </w:p>
        </w:tc>
        <w:tc>
          <w:tcPr>
            <w:tcW w:w="2070" w:type="dxa"/>
            <w:vAlign w:val="center"/>
          </w:tcPr>
          <w:p w14:paraId="01A50C6F" w14:textId="21BE1BD1" w:rsidR="009B78D6" w:rsidRDefault="009B78D6" w:rsidP="009B7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3% to 12.62%</w:t>
            </w:r>
          </w:p>
        </w:tc>
      </w:tr>
      <w:tr w:rsidR="009B78D6" w:rsidRPr="007573FF" w14:paraId="7B34AEBD" w14:textId="77777777" w:rsidTr="00D97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</w:tcPr>
          <w:p w14:paraId="4C60E1CC" w14:textId="51938593" w:rsidR="009B78D6" w:rsidRPr="00105BB1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vAlign w:val="center"/>
          </w:tcPr>
          <w:p w14:paraId="3BC331F1" w14:textId="77777777" w:rsidR="009B78D6" w:rsidRPr="002B592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921">
              <w:rPr>
                <w:rFonts w:ascii="Times New Roman" w:hAnsi="Times New Roman" w:cs="Times New Roman"/>
              </w:rPr>
              <w:t xml:space="preserve">Folate </w:t>
            </w:r>
          </w:p>
        </w:tc>
        <w:tc>
          <w:tcPr>
            <w:tcW w:w="1080" w:type="dxa"/>
            <w:vAlign w:val="center"/>
          </w:tcPr>
          <w:p w14:paraId="4A5FB46E" w14:textId="04F39622" w:rsidR="009B78D6" w:rsidRPr="0011716E" w:rsidRDefault="00B37A52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8%</w:t>
            </w:r>
          </w:p>
        </w:tc>
        <w:tc>
          <w:tcPr>
            <w:tcW w:w="2070" w:type="dxa"/>
            <w:vAlign w:val="center"/>
          </w:tcPr>
          <w:p w14:paraId="5499BD8C" w14:textId="0FD340C4" w:rsidR="009B78D6" w:rsidRPr="0011716E" w:rsidRDefault="00B37A52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64 to 0.07%</w:t>
            </w:r>
          </w:p>
        </w:tc>
        <w:tc>
          <w:tcPr>
            <w:tcW w:w="990" w:type="dxa"/>
            <w:vAlign w:val="center"/>
          </w:tcPr>
          <w:p w14:paraId="290978AE" w14:textId="4F98A011" w:rsidR="009B78D6" w:rsidRPr="00105BB1" w:rsidRDefault="009B78D6" w:rsidP="009B7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%</w:t>
            </w:r>
          </w:p>
        </w:tc>
        <w:tc>
          <w:tcPr>
            <w:tcW w:w="2070" w:type="dxa"/>
            <w:vAlign w:val="center"/>
          </w:tcPr>
          <w:p w14:paraId="6B67765D" w14:textId="2D417E39" w:rsidR="009B78D6" w:rsidRPr="00105BB1" w:rsidRDefault="009B78D6" w:rsidP="009B7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2% to 7.82%</w:t>
            </w:r>
          </w:p>
        </w:tc>
      </w:tr>
      <w:tr w:rsidR="009B78D6" w:rsidRPr="007573FF" w14:paraId="3E5D3C71" w14:textId="77777777" w:rsidTr="00D97B2C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2F208AA9" w14:textId="77777777" w:rsidR="009B78D6" w:rsidRPr="00105BB1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vAlign w:val="center"/>
          </w:tcPr>
          <w:p w14:paraId="0E7454EE" w14:textId="563D770B" w:rsidR="009B78D6" w:rsidRPr="002B592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921">
              <w:rPr>
                <w:rFonts w:ascii="Times New Roman" w:hAnsi="Times New Roman" w:cs="Times New Roman"/>
              </w:rPr>
              <w:t xml:space="preserve">Choline </w:t>
            </w:r>
          </w:p>
        </w:tc>
        <w:tc>
          <w:tcPr>
            <w:tcW w:w="1080" w:type="dxa"/>
            <w:vAlign w:val="center"/>
          </w:tcPr>
          <w:p w14:paraId="1FEAF8A4" w14:textId="36684B56" w:rsidR="009B78D6" w:rsidRPr="003B6932" w:rsidRDefault="00B37A5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932">
              <w:rPr>
                <w:rFonts w:ascii="Times New Roman" w:hAnsi="Times New Roman" w:cs="Times New Roman"/>
              </w:rPr>
              <w:t>-0.11%</w:t>
            </w:r>
          </w:p>
        </w:tc>
        <w:tc>
          <w:tcPr>
            <w:tcW w:w="2070" w:type="dxa"/>
            <w:vAlign w:val="center"/>
          </w:tcPr>
          <w:p w14:paraId="14517EAD" w14:textId="5A1EFB8E" w:rsidR="009B78D6" w:rsidRPr="003B6932" w:rsidRDefault="00B37A5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932">
              <w:rPr>
                <w:rFonts w:ascii="Times New Roman" w:hAnsi="Times New Roman" w:cs="Times New Roman"/>
              </w:rPr>
              <w:t>-7.04 to 7.33%</w:t>
            </w:r>
          </w:p>
        </w:tc>
        <w:tc>
          <w:tcPr>
            <w:tcW w:w="990" w:type="dxa"/>
            <w:vAlign w:val="center"/>
          </w:tcPr>
          <w:p w14:paraId="1575772F" w14:textId="4B7BF95F" w:rsidR="009B78D6" w:rsidRPr="00105BB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%</w:t>
            </w:r>
          </w:p>
        </w:tc>
        <w:tc>
          <w:tcPr>
            <w:tcW w:w="2070" w:type="dxa"/>
            <w:vAlign w:val="center"/>
          </w:tcPr>
          <w:p w14:paraId="566A12BA" w14:textId="6E1A8EA5" w:rsidR="009B78D6" w:rsidRPr="00105BB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6% to 18.33%</w:t>
            </w:r>
          </w:p>
        </w:tc>
      </w:tr>
      <w:tr w:rsidR="009B78D6" w:rsidRPr="007573FF" w14:paraId="037E9A61" w14:textId="77777777" w:rsidTr="00D97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19E490D9" w14:textId="77777777" w:rsidR="009B78D6" w:rsidRDefault="009B78D6" w:rsidP="009B78D6">
            <w:pPr>
              <w:tabs>
                <w:tab w:val="right" w:pos="24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vAlign w:val="center"/>
          </w:tcPr>
          <w:p w14:paraId="7095877B" w14:textId="10B5251E" w:rsidR="009B78D6" w:rsidRPr="002B5921" w:rsidRDefault="009B78D6" w:rsidP="00094C8E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0E6">
              <w:rPr>
                <w:rFonts w:ascii="Times New Roman" w:hAnsi="Times New Roman" w:cs="Times New Roman"/>
              </w:rPr>
              <w:t>n-6 PUFAs</w:t>
            </w:r>
          </w:p>
        </w:tc>
        <w:tc>
          <w:tcPr>
            <w:tcW w:w="1080" w:type="dxa"/>
            <w:vAlign w:val="center"/>
          </w:tcPr>
          <w:p w14:paraId="337B71CB" w14:textId="71A56434" w:rsidR="009B78D6" w:rsidRPr="0011716E" w:rsidRDefault="00B37A52" w:rsidP="009B78D6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2%</w:t>
            </w:r>
          </w:p>
        </w:tc>
        <w:tc>
          <w:tcPr>
            <w:tcW w:w="2070" w:type="dxa"/>
            <w:vAlign w:val="center"/>
          </w:tcPr>
          <w:p w14:paraId="21C9592E" w14:textId="71021520" w:rsidR="009B78D6" w:rsidRPr="0011716E" w:rsidRDefault="00B37A52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67 to 9.62%</w:t>
            </w:r>
          </w:p>
        </w:tc>
        <w:tc>
          <w:tcPr>
            <w:tcW w:w="990" w:type="dxa"/>
            <w:vAlign w:val="center"/>
          </w:tcPr>
          <w:p w14:paraId="446F0AC9" w14:textId="203854FB" w:rsidR="009B78D6" w:rsidRPr="00105BB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%</w:t>
            </w:r>
          </w:p>
        </w:tc>
        <w:tc>
          <w:tcPr>
            <w:tcW w:w="2070" w:type="dxa"/>
            <w:vAlign w:val="center"/>
          </w:tcPr>
          <w:p w14:paraId="72FD8906" w14:textId="2C20E6A5" w:rsidR="009B78D6" w:rsidRPr="00105BB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1% to 19.63%</w:t>
            </w:r>
          </w:p>
        </w:tc>
      </w:tr>
      <w:tr w:rsidR="009B78D6" w:rsidRPr="007573FF" w14:paraId="0E5124E7" w14:textId="77777777" w:rsidTr="00D97B2C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2AF51DA2" w14:textId="77777777" w:rsidR="009B78D6" w:rsidRDefault="009B78D6" w:rsidP="009B78D6">
            <w:pPr>
              <w:tabs>
                <w:tab w:val="right" w:pos="24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vAlign w:val="center"/>
          </w:tcPr>
          <w:p w14:paraId="187E91A4" w14:textId="74E7FCC2" w:rsidR="009B78D6" w:rsidRPr="002B5921" w:rsidRDefault="009B78D6" w:rsidP="009B78D6">
            <w:pPr>
              <w:tabs>
                <w:tab w:val="right" w:pos="24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921">
              <w:rPr>
                <w:rFonts w:ascii="Times New Roman" w:hAnsi="Times New Roman" w:cs="Times New Roman"/>
              </w:rPr>
              <w:t xml:space="preserve">Vitamin D </w:t>
            </w:r>
          </w:p>
        </w:tc>
        <w:tc>
          <w:tcPr>
            <w:tcW w:w="1080" w:type="dxa"/>
            <w:vAlign w:val="center"/>
          </w:tcPr>
          <w:p w14:paraId="4AA6067C" w14:textId="77F15EBD" w:rsidR="009B78D6" w:rsidRPr="0011716E" w:rsidRDefault="00B37A52" w:rsidP="009B78D6">
            <w:pPr>
              <w:tabs>
                <w:tab w:val="right" w:pos="24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3%</w:t>
            </w:r>
          </w:p>
        </w:tc>
        <w:tc>
          <w:tcPr>
            <w:tcW w:w="2070" w:type="dxa"/>
            <w:vAlign w:val="center"/>
          </w:tcPr>
          <w:p w14:paraId="5E53AEF1" w14:textId="01CC6B14" w:rsidR="009B78D6" w:rsidRPr="0011716E" w:rsidRDefault="00B37A5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18 to 0.16%</w:t>
            </w:r>
          </w:p>
        </w:tc>
        <w:tc>
          <w:tcPr>
            <w:tcW w:w="990" w:type="dxa"/>
            <w:vAlign w:val="center"/>
          </w:tcPr>
          <w:p w14:paraId="4B6B42F8" w14:textId="25550FE9" w:rsidR="009B78D6" w:rsidRPr="00105BB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6%</w:t>
            </w:r>
          </w:p>
        </w:tc>
        <w:tc>
          <w:tcPr>
            <w:tcW w:w="2070" w:type="dxa"/>
            <w:vAlign w:val="center"/>
          </w:tcPr>
          <w:p w14:paraId="6CF501C0" w14:textId="4B502D5E" w:rsidR="009B78D6" w:rsidRPr="00105BB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91% to 6.70%</w:t>
            </w:r>
          </w:p>
        </w:tc>
      </w:tr>
      <w:tr w:rsidR="009B78D6" w:rsidRPr="007573FF" w14:paraId="390DA794" w14:textId="77777777" w:rsidTr="00D97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5A017906" w14:textId="77777777" w:rsidR="009B78D6" w:rsidRPr="00105BB1" w:rsidRDefault="009B78D6" w:rsidP="009B78D6">
            <w:pPr>
              <w:tabs>
                <w:tab w:val="right" w:pos="24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vAlign w:val="center"/>
          </w:tcPr>
          <w:p w14:paraId="058CC37C" w14:textId="105DACF8" w:rsidR="009B78D6" w:rsidRPr="002B5921" w:rsidRDefault="009B78D6" w:rsidP="00094C8E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0E6">
              <w:rPr>
                <w:rFonts w:ascii="Times New Roman" w:hAnsi="Times New Roman" w:cs="Times New Roman"/>
              </w:rPr>
              <w:t>n-3 PUFAs</w:t>
            </w:r>
            <w:bookmarkStart w:id="0" w:name="_GoBack"/>
            <w:bookmarkEnd w:id="0"/>
          </w:p>
        </w:tc>
        <w:tc>
          <w:tcPr>
            <w:tcW w:w="1080" w:type="dxa"/>
            <w:vAlign w:val="center"/>
          </w:tcPr>
          <w:p w14:paraId="04341988" w14:textId="6FE45F62" w:rsidR="009B78D6" w:rsidRPr="00105BB1" w:rsidRDefault="00B37A52" w:rsidP="009B78D6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9%</w:t>
            </w:r>
          </w:p>
        </w:tc>
        <w:tc>
          <w:tcPr>
            <w:tcW w:w="2070" w:type="dxa"/>
            <w:vAlign w:val="center"/>
          </w:tcPr>
          <w:p w14:paraId="5DC433B2" w14:textId="5E7D1CAB" w:rsidR="009B78D6" w:rsidRPr="00105BB1" w:rsidRDefault="003B6932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85 to 4.02%</w:t>
            </w:r>
          </w:p>
        </w:tc>
        <w:tc>
          <w:tcPr>
            <w:tcW w:w="990" w:type="dxa"/>
            <w:vAlign w:val="center"/>
          </w:tcPr>
          <w:p w14:paraId="4B0023D5" w14:textId="107E070F" w:rsidR="009B78D6" w:rsidRPr="00105BB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7%</w:t>
            </w:r>
          </w:p>
        </w:tc>
        <w:tc>
          <w:tcPr>
            <w:tcW w:w="2070" w:type="dxa"/>
            <w:vAlign w:val="center"/>
          </w:tcPr>
          <w:p w14:paraId="5F6B78FF" w14:textId="4DE19288" w:rsidR="009B78D6" w:rsidRPr="00105BB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59% to 4.02%</w:t>
            </w:r>
          </w:p>
        </w:tc>
      </w:tr>
      <w:tr w:rsidR="009B78D6" w:rsidRPr="007573FF" w14:paraId="3D0635CE" w14:textId="77777777" w:rsidTr="00D97B2C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9D7E395" w14:textId="1621265E" w:rsidR="009B78D6" w:rsidRPr="00105BB1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78" w:type="dxa"/>
            <w:vAlign w:val="center"/>
          </w:tcPr>
          <w:p w14:paraId="3A42728B" w14:textId="19B658AE" w:rsidR="009B78D6" w:rsidRPr="002B592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 2.5</w:t>
            </w:r>
          </w:p>
        </w:tc>
        <w:tc>
          <w:tcPr>
            <w:tcW w:w="1080" w:type="dxa"/>
            <w:vAlign w:val="center"/>
          </w:tcPr>
          <w:p w14:paraId="2231124E" w14:textId="00C1BF11" w:rsidR="009B78D6" w:rsidRPr="003B6932" w:rsidRDefault="003B693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B6932">
              <w:rPr>
                <w:rFonts w:ascii="Times New Roman" w:hAnsi="Times New Roman" w:cs="Times New Roman"/>
                <w:b/>
              </w:rPr>
              <w:t>11.81%</w:t>
            </w:r>
          </w:p>
        </w:tc>
        <w:tc>
          <w:tcPr>
            <w:tcW w:w="2070" w:type="dxa"/>
            <w:vAlign w:val="center"/>
          </w:tcPr>
          <w:p w14:paraId="4F98075D" w14:textId="23CB94B8" w:rsidR="009B78D6" w:rsidRPr="003B6932" w:rsidRDefault="003B6932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B6932">
              <w:rPr>
                <w:rFonts w:ascii="Times New Roman" w:hAnsi="Times New Roman" w:cs="Times New Roman"/>
                <w:b/>
              </w:rPr>
              <w:t>0.13 to 24.86%</w:t>
            </w:r>
          </w:p>
        </w:tc>
        <w:tc>
          <w:tcPr>
            <w:tcW w:w="990" w:type="dxa"/>
            <w:vAlign w:val="center"/>
          </w:tcPr>
          <w:p w14:paraId="165F4A23" w14:textId="11A0079F" w:rsidR="009B78D6" w:rsidRPr="00105BB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1.70%</w:t>
            </w:r>
          </w:p>
        </w:tc>
        <w:tc>
          <w:tcPr>
            <w:tcW w:w="2070" w:type="dxa"/>
            <w:vAlign w:val="center"/>
          </w:tcPr>
          <w:p w14:paraId="60ABE1E7" w14:textId="435117EF" w:rsidR="009B78D6" w:rsidRPr="00105BB1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1.07% to 56.16%</w:t>
            </w:r>
          </w:p>
        </w:tc>
      </w:tr>
    </w:tbl>
    <w:p w14:paraId="309F9E95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4299E0A9" w14:textId="77777777" w:rsidR="00301769" w:rsidRPr="00747005" w:rsidRDefault="00301769" w:rsidP="003017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Model a</w:t>
      </w:r>
      <w:r w:rsidRPr="00747005">
        <w:rPr>
          <w:rFonts w:ascii="Times New Roman" w:hAnsi="Times New Roman" w:cs="Times New Roman"/>
        </w:rPr>
        <w:t>djuste</w:t>
      </w:r>
      <w:r>
        <w:rPr>
          <w:rFonts w:ascii="Times New Roman" w:hAnsi="Times New Roman" w:cs="Times New Roman"/>
        </w:rPr>
        <w:t>d for maternal pre-pregnancy BMI</w:t>
      </w:r>
      <w:r w:rsidRPr="00747005">
        <w:rPr>
          <w:rFonts w:ascii="Times New Roman" w:hAnsi="Times New Roman" w:cs="Times New Roman"/>
        </w:rPr>
        <w:t>, education, hay</w:t>
      </w:r>
      <w:r>
        <w:rPr>
          <w:rFonts w:ascii="Times New Roman" w:hAnsi="Times New Roman" w:cs="Times New Roman"/>
        </w:rPr>
        <w:t xml:space="preserve"> </w:t>
      </w:r>
      <w:r w:rsidRPr="00747005">
        <w:rPr>
          <w:rFonts w:ascii="Times New Roman" w:hAnsi="Times New Roman" w:cs="Times New Roman"/>
        </w:rPr>
        <w:t xml:space="preserve">fever, </w:t>
      </w:r>
      <w:r>
        <w:rPr>
          <w:rFonts w:ascii="Times New Roman" w:hAnsi="Times New Roman" w:cs="Times New Roman"/>
        </w:rPr>
        <w:t>and pregnancy</w:t>
      </w:r>
      <w:r w:rsidRPr="00747005">
        <w:rPr>
          <w:rFonts w:ascii="Times New Roman" w:hAnsi="Times New Roman" w:cs="Times New Roman"/>
        </w:rPr>
        <w:t xml:space="preserve"> smoking</w:t>
      </w:r>
      <w:r>
        <w:rPr>
          <w:rFonts w:ascii="Times New Roman" w:hAnsi="Times New Roman" w:cs="Times New Roman"/>
        </w:rPr>
        <w:t xml:space="preserve"> status</w:t>
      </w:r>
      <w:r w:rsidRPr="00747005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never, </w:t>
      </w:r>
      <w:r w:rsidRPr="00747005">
        <w:rPr>
          <w:rFonts w:ascii="Times New Roman" w:hAnsi="Times New Roman" w:cs="Times New Roman"/>
        </w:rPr>
        <w:t>former, smok</w:t>
      </w:r>
      <w:r>
        <w:rPr>
          <w:rFonts w:ascii="Times New Roman" w:hAnsi="Times New Roman" w:cs="Times New Roman"/>
        </w:rPr>
        <w:t>ed</w:t>
      </w:r>
      <w:r w:rsidRPr="00747005">
        <w:rPr>
          <w:rFonts w:ascii="Times New Roman" w:hAnsi="Times New Roman" w:cs="Times New Roman"/>
        </w:rPr>
        <w:t xml:space="preserve"> during pregnancy)</w:t>
      </w:r>
      <w:r>
        <w:rPr>
          <w:rFonts w:ascii="Times New Roman" w:hAnsi="Times New Roman" w:cs="Times New Roman"/>
        </w:rPr>
        <w:t xml:space="preserve">; </w:t>
      </w:r>
      <w:r w:rsidRPr="00747005">
        <w:rPr>
          <w:rFonts w:ascii="Times New Roman" w:hAnsi="Times New Roman" w:cs="Times New Roman"/>
        </w:rPr>
        <w:t>season of birth,</w:t>
      </w:r>
      <w:r>
        <w:rPr>
          <w:rFonts w:ascii="Times New Roman" w:hAnsi="Times New Roman" w:cs="Times New Roman"/>
        </w:rPr>
        <w:t xml:space="preserve"> sine and cosine of date at outcome measurement; and </w:t>
      </w:r>
      <w:r w:rsidRPr="00747005">
        <w:rPr>
          <w:rFonts w:ascii="Times New Roman" w:hAnsi="Times New Roman" w:cs="Times New Roman"/>
        </w:rPr>
        <w:t>child</w:t>
      </w:r>
      <w:r>
        <w:rPr>
          <w:rFonts w:ascii="Times New Roman" w:hAnsi="Times New Roman" w:cs="Times New Roman"/>
        </w:rPr>
        <w:t>’s race/ethnicity and sex. Estimates with p &lt; 0.05 are in bold.</w:t>
      </w:r>
    </w:p>
    <w:p w14:paraId="76939444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16ABE240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5B137A4E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1547E000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0169156E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3767BDA1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21E2AAD3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0FC01DB9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5840F71B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4F54A9CA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7E028232" w14:textId="77777777" w:rsidR="00E20765" w:rsidRDefault="00E20765">
      <w:pPr>
        <w:rPr>
          <w:rFonts w:ascii="Times New Roman" w:hAnsi="Times New Roman" w:cs="Times New Roman"/>
          <w:sz w:val="24"/>
          <w:szCs w:val="24"/>
        </w:rPr>
      </w:pPr>
    </w:p>
    <w:p w14:paraId="4149B3DF" w14:textId="5C1CF2F4" w:rsidR="00E20765" w:rsidRDefault="00E207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5</w:t>
      </w:r>
      <w:r w:rsidRPr="00E20765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DC574F">
        <w:rPr>
          <w:rFonts w:ascii="Times New Roman" w:hAnsi="Times New Roman" w:cs="Times New Roman"/>
          <w:b/>
          <w:sz w:val="24"/>
          <w:szCs w:val="24"/>
        </w:rPr>
        <w:t xml:space="preserve">Associations of </w:t>
      </w:r>
      <w:r w:rsidRPr="00E20765">
        <w:rPr>
          <w:rFonts w:ascii="Times New Roman" w:hAnsi="Times New Roman" w:cs="Times New Roman"/>
          <w:b/>
          <w:sz w:val="24"/>
          <w:szCs w:val="24"/>
        </w:rPr>
        <w:t>Prena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205E">
        <w:rPr>
          <w:rFonts w:ascii="Times New Roman" w:hAnsi="Times New Roman" w:cs="Times New Roman"/>
          <w:b/>
          <w:sz w:val="24"/>
          <w:szCs w:val="24"/>
        </w:rPr>
        <w:t>Nutrient Intakes</w:t>
      </w:r>
      <w:r>
        <w:rPr>
          <w:rFonts w:ascii="Times New Roman" w:hAnsi="Times New Roman" w:cs="Times New Roman"/>
          <w:b/>
          <w:sz w:val="24"/>
          <w:szCs w:val="24"/>
        </w:rPr>
        <w:t xml:space="preserve"> (Foods + Supplements)</w:t>
      </w:r>
      <w:r w:rsidR="00DC574F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8B205E">
        <w:rPr>
          <w:rFonts w:ascii="Times New Roman" w:hAnsi="Times New Roman" w:cs="Times New Roman"/>
          <w:b/>
          <w:sz w:val="24"/>
          <w:szCs w:val="24"/>
        </w:rPr>
        <w:t xml:space="preserve"> Prenatal Air Pollutant (3</w:t>
      </w:r>
      <w:r w:rsidRPr="008B205E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Pr="008B205E">
        <w:rPr>
          <w:rFonts w:ascii="Times New Roman" w:hAnsi="Times New Roman" w:cs="Times New Roman"/>
          <w:b/>
          <w:sz w:val="24"/>
          <w:szCs w:val="24"/>
        </w:rPr>
        <w:t xml:space="preserve"> Trimester Black Carbon) Exposure </w:t>
      </w:r>
      <w:r w:rsidR="00DC574F">
        <w:rPr>
          <w:rFonts w:ascii="Times New Roman" w:hAnsi="Times New Roman" w:cs="Times New Roman"/>
          <w:b/>
          <w:sz w:val="24"/>
          <w:szCs w:val="24"/>
        </w:rPr>
        <w:t>with</w:t>
      </w:r>
      <w:r w:rsidR="00DC574F" w:rsidRPr="008B20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205E">
        <w:rPr>
          <w:rFonts w:ascii="Times New Roman" w:hAnsi="Times New Roman" w:cs="Times New Roman"/>
          <w:b/>
          <w:sz w:val="24"/>
          <w:szCs w:val="24"/>
        </w:rPr>
        <w:t xml:space="preserve">Allergic Disease Outcomes (FENO and Total Serum </w:t>
      </w:r>
      <w:proofErr w:type="spellStart"/>
      <w:r w:rsidRPr="008B205E">
        <w:rPr>
          <w:rFonts w:ascii="Times New Roman" w:hAnsi="Times New Roman" w:cs="Times New Roman"/>
          <w:b/>
          <w:sz w:val="24"/>
          <w:szCs w:val="24"/>
        </w:rPr>
        <w:t>IgE</w:t>
      </w:r>
      <w:proofErr w:type="spellEnd"/>
      <w:r w:rsidRPr="008B205E">
        <w:rPr>
          <w:rFonts w:ascii="Times New Roman" w:hAnsi="Times New Roman" w:cs="Times New Roman"/>
          <w:b/>
          <w:sz w:val="24"/>
          <w:szCs w:val="24"/>
        </w:rPr>
        <w:t>) in adolescence</w:t>
      </w:r>
      <w:r w:rsidR="00AB578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5"/>
        <w:tblW w:w="9720" w:type="dxa"/>
        <w:jc w:val="center"/>
        <w:tblLook w:val="04A0" w:firstRow="1" w:lastRow="0" w:firstColumn="1" w:lastColumn="0" w:noHBand="0" w:noVBand="1"/>
      </w:tblPr>
      <w:tblGrid>
        <w:gridCol w:w="1402"/>
        <w:gridCol w:w="2288"/>
        <w:gridCol w:w="1080"/>
        <w:gridCol w:w="1980"/>
        <w:gridCol w:w="990"/>
        <w:gridCol w:w="1980"/>
      </w:tblGrid>
      <w:tr w:rsidR="00E20765" w:rsidRPr="007573FF" w14:paraId="154987E3" w14:textId="77777777" w:rsidTr="00B95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2" w:type="dxa"/>
          </w:tcPr>
          <w:p w14:paraId="438647A8" w14:textId="77777777" w:rsidR="00E20765" w:rsidRPr="00B042A8" w:rsidRDefault="00E20765" w:rsidP="005424F6">
            <w:pPr>
              <w:jc w:val="left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>Hierarchical Exposure Group</w:t>
            </w:r>
          </w:p>
        </w:tc>
        <w:tc>
          <w:tcPr>
            <w:tcW w:w="2288" w:type="dxa"/>
          </w:tcPr>
          <w:p w14:paraId="1177C31D" w14:textId="4B65853C" w:rsidR="00E20765" w:rsidRPr="00B042A8" w:rsidRDefault="00E20765" w:rsidP="008C70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</w:rPr>
              <w:t>Prenatal Exposure</w:t>
            </w:r>
            <w:r w:rsidR="006B0A6C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to Nutrients* and Air Pollutants</w:t>
            </w:r>
            <w:r>
              <w:rPr>
                <w:rFonts w:ascii="Times New Roman" w:hAnsi="Times New Roman" w:cs="Times New Roman"/>
                <w:b/>
                <w:i w:val="0"/>
                <w:sz w:val="22"/>
              </w:rPr>
              <w:br/>
            </w:r>
          </w:p>
        </w:tc>
        <w:tc>
          <w:tcPr>
            <w:tcW w:w="3060" w:type="dxa"/>
            <w:gridSpan w:val="2"/>
          </w:tcPr>
          <w:p w14:paraId="3A84E329" w14:textId="2178F64E" w:rsidR="00E20765" w:rsidRPr="00B042A8" w:rsidRDefault="00E20765" w:rsidP="00542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</w:pPr>
            <w:r w:rsidRPr="00B042A8"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>Model 1</w:t>
            </w:r>
            <w:r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>*</w:t>
            </w:r>
            <w:r w:rsidR="006B0A6C"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>*</w:t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 xml:space="preserve"> </w:t>
            </w:r>
          </w:p>
          <w:p w14:paraId="170B7B81" w14:textId="77777777" w:rsidR="00E20765" w:rsidRPr="00B042A8" w:rsidRDefault="00E20765" w:rsidP="00542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 w:val="0"/>
                <w:sz w:val="22"/>
              </w:rPr>
              <w:t>FeNO</w:t>
            </w:r>
            <w:proofErr w:type="spellEnd"/>
            <w:r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</w:t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br/>
              <w:t xml:space="preserve">(% change per </w:t>
            </w:r>
            <w:r w:rsidR="00D96A8D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interquartile range increase in </w:t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>exposure)</w:t>
            </w:r>
          </w:p>
        </w:tc>
        <w:tc>
          <w:tcPr>
            <w:tcW w:w="2970" w:type="dxa"/>
            <w:gridSpan w:val="2"/>
          </w:tcPr>
          <w:p w14:paraId="2E8DD503" w14:textId="388DC569" w:rsidR="00E20765" w:rsidRPr="00B042A8" w:rsidRDefault="00E20765" w:rsidP="00542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</w:pPr>
            <w:r w:rsidRPr="00B042A8"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>Model 2</w:t>
            </w:r>
            <w:r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>*</w:t>
            </w:r>
            <w:r w:rsidR="006B0A6C"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>*</w:t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  <w:u w:val="single"/>
              </w:rPr>
              <w:t xml:space="preserve"> </w:t>
            </w:r>
          </w:p>
          <w:p w14:paraId="1231A311" w14:textId="77777777" w:rsidR="00E20765" w:rsidRPr="00B042A8" w:rsidRDefault="00E20765" w:rsidP="00542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Total Serum </w:t>
            </w:r>
            <w:proofErr w:type="spellStart"/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>IgE</w:t>
            </w:r>
            <w:proofErr w:type="spellEnd"/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br/>
              <w:t xml:space="preserve">(% change per </w:t>
            </w:r>
            <w:r w:rsidR="00D96A8D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interquartile range increase in </w:t>
            </w:r>
            <w:r w:rsidRPr="00B042A8">
              <w:rPr>
                <w:rFonts w:ascii="Times New Roman" w:hAnsi="Times New Roman" w:cs="Times New Roman"/>
                <w:b/>
                <w:i w:val="0"/>
                <w:sz w:val="22"/>
              </w:rPr>
              <w:t>exposure)</w:t>
            </w:r>
          </w:p>
        </w:tc>
      </w:tr>
      <w:tr w:rsidR="00E20765" w:rsidRPr="007573FF" w14:paraId="4729CE6B" w14:textId="77777777" w:rsidTr="00B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40EED898" w14:textId="77777777" w:rsidR="00E20765" w:rsidRPr="00B042A8" w:rsidRDefault="00E20765" w:rsidP="005424F6">
            <w:pPr>
              <w:rPr>
                <w:rFonts w:ascii="Times New Roman" w:hAnsi="Times New Roman" w:cs="Times New Roman"/>
                <w:b/>
                <w:i w:val="0"/>
              </w:rPr>
            </w:pPr>
          </w:p>
        </w:tc>
        <w:tc>
          <w:tcPr>
            <w:tcW w:w="2288" w:type="dxa"/>
          </w:tcPr>
          <w:p w14:paraId="25F823D9" w14:textId="77777777" w:rsidR="00E20765" w:rsidRDefault="00E20765" w:rsidP="00542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80" w:type="dxa"/>
          </w:tcPr>
          <w:p w14:paraId="3B841380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Est.</w:t>
            </w:r>
          </w:p>
        </w:tc>
        <w:tc>
          <w:tcPr>
            <w:tcW w:w="1980" w:type="dxa"/>
          </w:tcPr>
          <w:p w14:paraId="54ECDCE8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95% CI</w:t>
            </w:r>
          </w:p>
        </w:tc>
        <w:tc>
          <w:tcPr>
            <w:tcW w:w="990" w:type="dxa"/>
          </w:tcPr>
          <w:p w14:paraId="1DE38E18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Est.</w:t>
            </w:r>
          </w:p>
        </w:tc>
        <w:tc>
          <w:tcPr>
            <w:tcW w:w="1980" w:type="dxa"/>
          </w:tcPr>
          <w:p w14:paraId="3DCEF214" w14:textId="77777777" w:rsidR="00E20765" w:rsidRPr="002B5921" w:rsidRDefault="00E20765" w:rsidP="00542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5921">
              <w:rPr>
                <w:rFonts w:ascii="Times New Roman" w:hAnsi="Times New Roman" w:cs="Times New Roman"/>
                <w:i/>
              </w:rPr>
              <w:t>95% CI</w:t>
            </w:r>
          </w:p>
        </w:tc>
      </w:tr>
      <w:tr w:rsidR="009B78D6" w:rsidRPr="007573FF" w14:paraId="1B56F651" w14:textId="77777777" w:rsidTr="00B959C3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105ED592" w14:textId="58F63E03" w:rsidR="009B78D6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8" w:type="dxa"/>
            <w:vAlign w:val="center"/>
          </w:tcPr>
          <w:p w14:paraId="2133ED6D" w14:textId="6207B035" w:rsidR="009B78D6" w:rsidRPr="00852404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2404">
              <w:rPr>
                <w:rFonts w:ascii="Times New Roman" w:hAnsi="Times New Roman" w:cs="Times New Roman"/>
                <w:b/>
              </w:rPr>
              <w:t>Vitamin E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i/>
              </w:rPr>
              <w:t>(Foods + Supplements</w:t>
            </w:r>
            <w:r w:rsidRPr="004506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60282897" w14:textId="5BFFB971" w:rsidR="009B78D6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%</w:t>
            </w:r>
          </w:p>
        </w:tc>
        <w:tc>
          <w:tcPr>
            <w:tcW w:w="1980" w:type="dxa"/>
            <w:vAlign w:val="center"/>
          </w:tcPr>
          <w:p w14:paraId="7FAA1952" w14:textId="7C7A1C3B" w:rsidR="009B78D6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% to 16.23%</w:t>
            </w:r>
          </w:p>
        </w:tc>
        <w:tc>
          <w:tcPr>
            <w:tcW w:w="990" w:type="dxa"/>
            <w:vAlign w:val="center"/>
          </w:tcPr>
          <w:p w14:paraId="3B9A5148" w14:textId="739A111F" w:rsidR="009B78D6" w:rsidRDefault="009B78D6" w:rsidP="009B7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%</w:t>
            </w:r>
          </w:p>
        </w:tc>
        <w:tc>
          <w:tcPr>
            <w:tcW w:w="1980" w:type="dxa"/>
            <w:vAlign w:val="center"/>
          </w:tcPr>
          <w:p w14:paraId="2A2CFF9D" w14:textId="788FBEAE" w:rsidR="009B78D6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3% to 16.05%</w:t>
            </w:r>
          </w:p>
        </w:tc>
      </w:tr>
      <w:tr w:rsidR="009B78D6" w:rsidRPr="007573FF" w14:paraId="30305BB3" w14:textId="77777777" w:rsidTr="00B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2343174" w14:textId="77777777" w:rsidR="009B78D6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vAlign w:val="center"/>
          </w:tcPr>
          <w:p w14:paraId="36F97DFF" w14:textId="77777777" w:rsidR="009B78D6" w:rsidRPr="00852404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2404">
              <w:rPr>
                <w:rFonts w:ascii="Times New Roman" w:hAnsi="Times New Roman" w:cs="Times New Roman"/>
                <w:b/>
              </w:rPr>
              <w:t>Beta-carotene</w:t>
            </w:r>
          </w:p>
          <w:p w14:paraId="575A198A" w14:textId="1C63609A" w:rsidR="009B78D6" w:rsidRPr="00852404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</w:rPr>
              <w:t>(Foods</w:t>
            </w:r>
            <w:r w:rsidRPr="004506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36929A46" w14:textId="2B7DB9EE" w:rsidR="009B78D6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%</w:t>
            </w:r>
          </w:p>
        </w:tc>
        <w:tc>
          <w:tcPr>
            <w:tcW w:w="1980" w:type="dxa"/>
            <w:vAlign w:val="center"/>
          </w:tcPr>
          <w:p w14:paraId="313552C9" w14:textId="1152ABF7" w:rsidR="009B78D6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3% to 16.14%</w:t>
            </w:r>
          </w:p>
        </w:tc>
        <w:tc>
          <w:tcPr>
            <w:tcW w:w="990" w:type="dxa"/>
            <w:vAlign w:val="center"/>
          </w:tcPr>
          <w:p w14:paraId="65B5BD50" w14:textId="2B9BE7AB" w:rsidR="009B78D6" w:rsidRDefault="009B78D6" w:rsidP="009B7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%</w:t>
            </w:r>
          </w:p>
        </w:tc>
        <w:tc>
          <w:tcPr>
            <w:tcW w:w="1980" w:type="dxa"/>
            <w:vAlign w:val="center"/>
          </w:tcPr>
          <w:p w14:paraId="082C8D2B" w14:textId="171342CC" w:rsidR="009B78D6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3% to 17.83%</w:t>
            </w:r>
          </w:p>
        </w:tc>
      </w:tr>
      <w:tr w:rsidR="009B78D6" w:rsidRPr="007573FF" w14:paraId="72D65499" w14:textId="77777777" w:rsidTr="00B959C3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BD8744E" w14:textId="204A332C" w:rsidR="009B78D6" w:rsidRDefault="00DA17ED" w:rsidP="009B7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8" w:type="dxa"/>
            <w:vAlign w:val="center"/>
          </w:tcPr>
          <w:p w14:paraId="19F2BA3E" w14:textId="5B9D529C" w:rsidR="009B78D6" w:rsidRPr="00852404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2404">
              <w:rPr>
                <w:rFonts w:ascii="Times New Roman" w:hAnsi="Times New Roman" w:cs="Times New Roman"/>
                <w:b/>
              </w:rPr>
              <w:t>Vitamin 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i/>
              </w:rPr>
              <w:t>(Foods + Supplements</w:t>
            </w:r>
            <w:r w:rsidRPr="0074700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0FDF9134" w14:textId="3D77199B" w:rsidR="009B78D6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1980" w:type="dxa"/>
            <w:vAlign w:val="center"/>
          </w:tcPr>
          <w:p w14:paraId="0ED21F9B" w14:textId="1D1E12E5" w:rsidR="009B78D6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% to 4.42%</w:t>
            </w:r>
          </w:p>
        </w:tc>
        <w:tc>
          <w:tcPr>
            <w:tcW w:w="990" w:type="dxa"/>
            <w:vAlign w:val="center"/>
          </w:tcPr>
          <w:p w14:paraId="2E133B20" w14:textId="25C7AEE3" w:rsidR="009B78D6" w:rsidRDefault="009B78D6" w:rsidP="009B7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1%</w:t>
            </w:r>
          </w:p>
        </w:tc>
        <w:tc>
          <w:tcPr>
            <w:tcW w:w="1980" w:type="dxa"/>
            <w:vAlign w:val="center"/>
          </w:tcPr>
          <w:p w14:paraId="32D00ED8" w14:textId="788D102E" w:rsidR="009B78D6" w:rsidRDefault="009B78D6" w:rsidP="009B7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70% to 7.65%</w:t>
            </w:r>
          </w:p>
        </w:tc>
      </w:tr>
      <w:tr w:rsidR="009B78D6" w:rsidRPr="007573FF" w14:paraId="3A518303" w14:textId="77777777" w:rsidTr="00B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</w:tcPr>
          <w:p w14:paraId="29E0C0F4" w14:textId="00258846" w:rsidR="009B78D6" w:rsidRPr="00105BB1" w:rsidRDefault="009B78D6" w:rsidP="009B7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vAlign w:val="center"/>
          </w:tcPr>
          <w:p w14:paraId="2E572191" w14:textId="1192628D" w:rsidR="009B78D6" w:rsidRPr="002B592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2404">
              <w:rPr>
                <w:rFonts w:ascii="Times New Roman" w:hAnsi="Times New Roman" w:cs="Times New Roman"/>
                <w:b/>
              </w:rPr>
              <w:t xml:space="preserve">Folate 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i/>
              </w:rPr>
              <w:t>(Foods + Supplements</w:t>
            </w:r>
            <w:r w:rsidRPr="0074700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5FAF71BE" w14:textId="3FD4DE97" w:rsidR="009B78D6" w:rsidRPr="00D95A44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9%</w:t>
            </w:r>
          </w:p>
        </w:tc>
        <w:tc>
          <w:tcPr>
            <w:tcW w:w="1980" w:type="dxa"/>
            <w:vAlign w:val="center"/>
          </w:tcPr>
          <w:p w14:paraId="68AB7D75" w14:textId="646C1408" w:rsidR="009B78D6" w:rsidRPr="00D95A44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6% to 5.55%</w:t>
            </w:r>
          </w:p>
        </w:tc>
        <w:tc>
          <w:tcPr>
            <w:tcW w:w="990" w:type="dxa"/>
            <w:vAlign w:val="center"/>
          </w:tcPr>
          <w:p w14:paraId="15F8DFE0" w14:textId="14C1EA52" w:rsidR="009B78D6" w:rsidRPr="00105BB1" w:rsidRDefault="009B78D6" w:rsidP="009B7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3%</w:t>
            </w:r>
          </w:p>
        </w:tc>
        <w:tc>
          <w:tcPr>
            <w:tcW w:w="1980" w:type="dxa"/>
            <w:vAlign w:val="center"/>
          </w:tcPr>
          <w:p w14:paraId="07B15D36" w14:textId="6E4719F0" w:rsidR="009B78D6" w:rsidRPr="00105BB1" w:rsidRDefault="009B78D6" w:rsidP="009B7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06% to 6.19%</w:t>
            </w:r>
          </w:p>
        </w:tc>
      </w:tr>
      <w:tr w:rsidR="00B959C3" w:rsidRPr="007573FF" w14:paraId="47A802AB" w14:textId="77777777" w:rsidTr="00B959C3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641BCBE0" w14:textId="77777777" w:rsidR="00B959C3" w:rsidRPr="00105BB1" w:rsidRDefault="00B959C3" w:rsidP="00B95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vAlign w:val="center"/>
          </w:tcPr>
          <w:p w14:paraId="6B042E64" w14:textId="77777777" w:rsidR="00B959C3" w:rsidRPr="00852404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2404">
              <w:rPr>
                <w:rFonts w:ascii="Times New Roman" w:hAnsi="Times New Roman" w:cs="Times New Roman"/>
                <w:b/>
              </w:rPr>
              <w:t>Choline</w:t>
            </w:r>
          </w:p>
          <w:p w14:paraId="19693CA6" w14:textId="1A749BC1" w:rsidR="00B959C3" w:rsidRPr="002B5921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(Foods</w:t>
            </w:r>
            <w:r w:rsidRPr="004506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754871D6" w14:textId="06880479" w:rsidR="00B959C3" w:rsidRPr="00FC19A3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04%</w:t>
            </w:r>
          </w:p>
        </w:tc>
        <w:tc>
          <w:tcPr>
            <w:tcW w:w="1980" w:type="dxa"/>
            <w:vAlign w:val="center"/>
          </w:tcPr>
          <w:p w14:paraId="77440E28" w14:textId="2B2042C4" w:rsidR="00B959C3" w:rsidRPr="00FC19A3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3.71% to 3.93%</w:t>
            </w:r>
          </w:p>
        </w:tc>
        <w:tc>
          <w:tcPr>
            <w:tcW w:w="990" w:type="dxa"/>
            <w:vAlign w:val="center"/>
          </w:tcPr>
          <w:p w14:paraId="08E018A2" w14:textId="0FAE2482" w:rsidR="00B959C3" w:rsidRPr="00105BB1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%</w:t>
            </w:r>
          </w:p>
        </w:tc>
        <w:tc>
          <w:tcPr>
            <w:tcW w:w="1980" w:type="dxa"/>
            <w:vAlign w:val="center"/>
          </w:tcPr>
          <w:p w14:paraId="181DBB52" w14:textId="26BB57C2" w:rsidR="00B959C3" w:rsidRPr="00105BB1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5% to 11.84%</w:t>
            </w:r>
          </w:p>
        </w:tc>
      </w:tr>
      <w:tr w:rsidR="00B959C3" w:rsidRPr="007573FF" w14:paraId="41409303" w14:textId="77777777" w:rsidTr="00B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137B37B6" w14:textId="77777777" w:rsidR="00B959C3" w:rsidRDefault="00B959C3" w:rsidP="00B959C3">
            <w:pPr>
              <w:tabs>
                <w:tab w:val="right" w:pos="24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vAlign w:val="center"/>
          </w:tcPr>
          <w:p w14:paraId="402585E1" w14:textId="77777777" w:rsidR="00B959C3" w:rsidRPr="00852404" w:rsidRDefault="00B959C3" w:rsidP="00B959C3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-3 PUFAs</w:t>
            </w:r>
          </w:p>
          <w:p w14:paraId="7914EF92" w14:textId="7A8DD191" w:rsidR="00B959C3" w:rsidRPr="002B5921" w:rsidRDefault="00B959C3" w:rsidP="00B959C3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(Foods</w:t>
            </w:r>
            <w:r w:rsidRPr="004506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3337A58E" w14:textId="2DAD96CC" w:rsidR="00B959C3" w:rsidRDefault="00B959C3" w:rsidP="00B959C3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5%</w:t>
            </w:r>
          </w:p>
        </w:tc>
        <w:tc>
          <w:tcPr>
            <w:tcW w:w="1980" w:type="dxa"/>
            <w:vAlign w:val="center"/>
          </w:tcPr>
          <w:p w14:paraId="78D7199D" w14:textId="777ED1F8" w:rsidR="00B959C3" w:rsidRPr="00105BB1" w:rsidRDefault="00B959C3" w:rsidP="00B9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81% to 0.45%</w:t>
            </w:r>
          </w:p>
        </w:tc>
        <w:tc>
          <w:tcPr>
            <w:tcW w:w="990" w:type="dxa"/>
            <w:vAlign w:val="center"/>
          </w:tcPr>
          <w:p w14:paraId="6EFEA4DA" w14:textId="574A0A55" w:rsidR="00B959C3" w:rsidRPr="00105BB1" w:rsidRDefault="00B959C3" w:rsidP="00B9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73%</w:t>
            </w:r>
          </w:p>
        </w:tc>
        <w:tc>
          <w:tcPr>
            <w:tcW w:w="1980" w:type="dxa"/>
            <w:vAlign w:val="center"/>
          </w:tcPr>
          <w:p w14:paraId="3A07331C" w14:textId="4E7B46CE" w:rsidR="00B959C3" w:rsidRPr="00105BB1" w:rsidRDefault="00B959C3" w:rsidP="00B959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66% to 1.42%</w:t>
            </w:r>
          </w:p>
        </w:tc>
      </w:tr>
      <w:tr w:rsidR="00B959C3" w:rsidRPr="007573FF" w14:paraId="1E1A29A8" w14:textId="77777777" w:rsidTr="00B959C3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6554ABC2" w14:textId="77777777" w:rsidR="00B959C3" w:rsidRDefault="00B959C3" w:rsidP="00B959C3">
            <w:pPr>
              <w:tabs>
                <w:tab w:val="right" w:pos="24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vAlign w:val="center"/>
          </w:tcPr>
          <w:p w14:paraId="7C4E313A" w14:textId="50218373" w:rsidR="00B959C3" w:rsidRPr="002B5921" w:rsidRDefault="00B959C3" w:rsidP="00B959C3">
            <w:pPr>
              <w:tabs>
                <w:tab w:val="right" w:pos="24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2404">
              <w:rPr>
                <w:rFonts w:ascii="Times New Roman" w:hAnsi="Times New Roman" w:cs="Times New Roman"/>
                <w:b/>
              </w:rPr>
              <w:t>Vitamin 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i/>
              </w:rPr>
              <w:t>(Foods + Supplements</w:t>
            </w:r>
            <w:r w:rsidRPr="0074700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5EC372A8" w14:textId="30BCB443" w:rsidR="00B959C3" w:rsidRPr="006D26DC" w:rsidRDefault="00B959C3" w:rsidP="00B959C3">
            <w:pPr>
              <w:tabs>
                <w:tab w:val="right" w:pos="24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19A3">
              <w:rPr>
                <w:rFonts w:ascii="Times New Roman" w:hAnsi="Times New Roman" w:cs="Times New Roman"/>
                <w:b/>
              </w:rPr>
              <w:t>-14.48%</w:t>
            </w:r>
          </w:p>
        </w:tc>
        <w:tc>
          <w:tcPr>
            <w:tcW w:w="1980" w:type="dxa"/>
            <w:vAlign w:val="center"/>
          </w:tcPr>
          <w:p w14:paraId="0B128927" w14:textId="525C2DE1" w:rsidR="00B959C3" w:rsidRPr="006D26DC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19A3">
              <w:rPr>
                <w:rFonts w:ascii="Times New Roman" w:hAnsi="Times New Roman" w:cs="Times New Roman"/>
                <w:b/>
              </w:rPr>
              <w:t>-24.80% to -2.75%</w:t>
            </w:r>
          </w:p>
        </w:tc>
        <w:tc>
          <w:tcPr>
            <w:tcW w:w="990" w:type="dxa"/>
            <w:vAlign w:val="center"/>
          </w:tcPr>
          <w:p w14:paraId="612442C8" w14:textId="3558EBC7" w:rsidR="00B959C3" w:rsidRPr="00105BB1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%</w:t>
            </w:r>
          </w:p>
        </w:tc>
        <w:tc>
          <w:tcPr>
            <w:tcW w:w="1980" w:type="dxa"/>
            <w:vAlign w:val="center"/>
          </w:tcPr>
          <w:p w14:paraId="4722D38A" w14:textId="2F59FF5F" w:rsidR="00B959C3" w:rsidRPr="00105BB1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6% to 11.04%</w:t>
            </w:r>
          </w:p>
        </w:tc>
      </w:tr>
      <w:tr w:rsidR="00B959C3" w:rsidRPr="007573FF" w14:paraId="7FFD9807" w14:textId="77777777" w:rsidTr="00B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</w:tcPr>
          <w:p w14:paraId="6CBCC14F" w14:textId="77777777" w:rsidR="00B959C3" w:rsidRPr="00105BB1" w:rsidRDefault="00B959C3" w:rsidP="00B959C3">
            <w:pPr>
              <w:tabs>
                <w:tab w:val="right" w:pos="24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vAlign w:val="center"/>
          </w:tcPr>
          <w:p w14:paraId="3E214B76" w14:textId="77777777" w:rsidR="00B959C3" w:rsidRPr="00852404" w:rsidRDefault="00B959C3" w:rsidP="00B959C3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-6 PUFAs</w:t>
            </w:r>
          </w:p>
          <w:p w14:paraId="2050E525" w14:textId="1E58CB9B" w:rsidR="00B959C3" w:rsidRPr="002B5921" w:rsidRDefault="00B959C3" w:rsidP="00B959C3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(Foods</w:t>
            </w:r>
            <w:r w:rsidRPr="004506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80" w:type="dxa"/>
            <w:vAlign w:val="center"/>
          </w:tcPr>
          <w:p w14:paraId="5A737037" w14:textId="428CA201" w:rsidR="00B959C3" w:rsidRPr="00105BB1" w:rsidRDefault="00B959C3" w:rsidP="00B959C3">
            <w:pPr>
              <w:tabs>
                <w:tab w:val="right" w:pos="2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%</w:t>
            </w:r>
          </w:p>
        </w:tc>
        <w:tc>
          <w:tcPr>
            <w:tcW w:w="1980" w:type="dxa"/>
            <w:vAlign w:val="center"/>
          </w:tcPr>
          <w:p w14:paraId="19A4DB87" w14:textId="282FD08A" w:rsidR="00B959C3" w:rsidRPr="00105BB1" w:rsidRDefault="00B959C3" w:rsidP="00B9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8% to 7.31%</w:t>
            </w:r>
          </w:p>
        </w:tc>
        <w:tc>
          <w:tcPr>
            <w:tcW w:w="990" w:type="dxa"/>
            <w:vAlign w:val="center"/>
          </w:tcPr>
          <w:p w14:paraId="648692F2" w14:textId="519DBF44" w:rsidR="00B959C3" w:rsidRPr="00105BB1" w:rsidRDefault="00B959C3" w:rsidP="00B9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%</w:t>
            </w:r>
          </w:p>
        </w:tc>
        <w:tc>
          <w:tcPr>
            <w:tcW w:w="1980" w:type="dxa"/>
            <w:vAlign w:val="center"/>
          </w:tcPr>
          <w:p w14:paraId="19C04401" w14:textId="2BBF7FD4" w:rsidR="00B959C3" w:rsidRPr="00105BB1" w:rsidRDefault="00B959C3" w:rsidP="00B9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9% to 18.10%</w:t>
            </w:r>
          </w:p>
        </w:tc>
      </w:tr>
      <w:tr w:rsidR="00B959C3" w:rsidRPr="007573FF" w14:paraId="50ABA334" w14:textId="77777777" w:rsidTr="00B959C3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71A7BE2" w14:textId="77777777" w:rsidR="00B959C3" w:rsidRPr="00105BB1" w:rsidRDefault="00B959C3" w:rsidP="00B959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8" w:type="dxa"/>
            <w:vAlign w:val="center"/>
          </w:tcPr>
          <w:p w14:paraId="2E0F7BB2" w14:textId="77777777" w:rsidR="00B959C3" w:rsidRPr="004F7BC5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F7BC5">
              <w:rPr>
                <w:rFonts w:ascii="Times New Roman" w:hAnsi="Times New Roman" w:cs="Times New Roman"/>
                <w:b/>
              </w:rPr>
              <w:t xml:space="preserve">Black Carbon </w:t>
            </w:r>
          </w:p>
        </w:tc>
        <w:tc>
          <w:tcPr>
            <w:tcW w:w="1080" w:type="dxa"/>
            <w:vAlign w:val="center"/>
          </w:tcPr>
          <w:p w14:paraId="23093967" w14:textId="6ECC7A91" w:rsidR="00B959C3" w:rsidRPr="00B26EE3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EE3">
              <w:rPr>
                <w:rFonts w:ascii="Times New Roman" w:hAnsi="Times New Roman" w:cs="Times New Roman"/>
              </w:rPr>
              <w:t>7.55%</w:t>
            </w:r>
          </w:p>
        </w:tc>
        <w:tc>
          <w:tcPr>
            <w:tcW w:w="1980" w:type="dxa"/>
            <w:vAlign w:val="center"/>
          </w:tcPr>
          <w:p w14:paraId="33EBE0D0" w14:textId="3586F3DA" w:rsidR="00B959C3" w:rsidRPr="00B26EE3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EE3">
              <w:rPr>
                <w:rFonts w:ascii="Times New Roman" w:hAnsi="Times New Roman" w:cs="Times New Roman"/>
              </w:rPr>
              <w:t>-2.74% to 19.93%</w:t>
            </w:r>
          </w:p>
        </w:tc>
        <w:tc>
          <w:tcPr>
            <w:tcW w:w="990" w:type="dxa"/>
            <w:vAlign w:val="center"/>
          </w:tcPr>
          <w:p w14:paraId="7B1C4E78" w14:textId="28809712" w:rsidR="00B959C3" w:rsidRPr="00835F81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35F81">
              <w:rPr>
                <w:rFonts w:ascii="Times New Roman" w:hAnsi="Times New Roman" w:cs="Times New Roman"/>
                <w:b/>
              </w:rPr>
              <w:t>14.67%</w:t>
            </w:r>
          </w:p>
        </w:tc>
        <w:tc>
          <w:tcPr>
            <w:tcW w:w="1980" w:type="dxa"/>
            <w:vAlign w:val="center"/>
          </w:tcPr>
          <w:p w14:paraId="07FB59AB" w14:textId="68304403" w:rsidR="00B959C3" w:rsidRPr="00835F81" w:rsidRDefault="00B959C3" w:rsidP="00B95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35F81">
              <w:rPr>
                <w:rFonts w:ascii="Times New Roman" w:hAnsi="Times New Roman" w:cs="Times New Roman"/>
                <w:b/>
              </w:rPr>
              <w:t>1.66% to 29.33%</w:t>
            </w:r>
          </w:p>
        </w:tc>
      </w:tr>
    </w:tbl>
    <w:p w14:paraId="63A0D090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244C885D" w14:textId="25BCCAF1" w:rsidR="00301769" w:rsidRPr="00747005" w:rsidRDefault="006B0A6C" w:rsidP="00301769">
      <w:pPr>
        <w:rPr>
          <w:rFonts w:ascii="Times New Roman" w:hAnsi="Times New Roman" w:cs="Times New Roman"/>
        </w:rPr>
      </w:pPr>
      <w:r w:rsidRPr="0074700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Supplement data was not available for all nutrients </w:t>
      </w:r>
      <w:r w:rsidR="00301769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="00301769">
        <w:rPr>
          <w:rFonts w:ascii="Times New Roman" w:hAnsi="Times New Roman" w:cs="Times New Roman"/>
        </w:rPr>
        <w:t>Model a</w:t>
      </w:r>
      <w:r w:rsidR="00301769" w:rsidRPr="00747005">
        <w:rPr>
          <w:rFonts w:ascii="Times New Roman" w:hAnsi="Times New Roman" w:cs="Times New Roman"/>
        </w:rPr>
        <w:t>djuste</w:t>
      </w:r>
      <w:r w:rsidR="00301769">
        <w:rPr>
          <w:rFonts w:ascii="Times New Roman" w:hAnsi="Times New Roman" w:cs="Times New Roman"/>
        </w:rPr>
        <w:t>d for maternal pre-pregnancy BMI</w:t>
      </w:r>
      <w:r w:rsidR="00301769" w:rsidRPr="00747005">
        <w:rPr>
          <w:rFonts w:ascii="Times New Roman" w:hAnsi="Times New Roman" w:cs="Times New Roman"/>
        </w:rPr>
        <w:t>, education, hay</w:t>
      </w:r>
      <w:r w:rsidR="00301769">
        <w:rPr>
          <w:rFonts w:ascii="Times New Roman" w:hAnsi="Times New Roman" w:cs="Times New Roman"/>
        </w:rPr>
        <w:t xml:space="preserve"> </w:t>
      </w:r>
      <w:r w:rsidR="00301769" w:rsidRPr="00747005">
        <w:rPr>
          <w:rFonts w:ascii="Times New Roman" w:hAnsi="Times New Roman" w:cs="Times New Roman"/>
        </w:rPr>
        <w:t xml:space="preserve">fever, </w:t>
      </w:r>
      <w:r w:rsidR="00301769">
        <w:rPr>
          <w:rFonts w:ascii="Times New Roman" w:hAnsi="Times New Roman" w:cs="Times New Roman"/>
        </w:rPr>
        <w:t>and pregnancy</w:t>
      </w:r>
      <w:r w:rsidR="00301769" w:rsidRPr="00747005">
        <w:rPr>
          <w:rFonts w:ascii="Times New Roman" w:hAnsi="Times New Roman" w:cs="Times New Roman"/>
        </w:rPr>
        <w:t xml:space="preserve"> smoking</w:t>
      </w:r>
      <w:r w:rsidR="00301769">
        <w:rPr>
          <w:rFonts w:ascii="Times New Roman" w:hAnsi="Times New Roman" w:cs="Times New Roman"/>
        </w:rPr>
        <w:t xml:space="preserve"> status</w:t>
      </w:r>
      <w:r w:rsidR="00301769" w:rsidRPr="00747005">
        <w:rPr>
          <w:rFonts w:ascii="Times New Roman" w:hAnsi="Times New Roman" w:cs="Times New Roman"/>
        </w:rPr>
        <w:t xml:space="preserve"> (</w:t>
      </w:r>
      <w:r w:rsidR="00301769">
        <w:rPr>
          <w:rFonts w:ascii="Times New Roman" w:hAnsi="Times New Roman" w:cs="Times New Roman"/>
        </w:rPr>
        <w:t xml:space="preserve">never, </w:t>
      </w:r>
      <w:r w:rsidR="00301769" w:rsidRPr="00747005">
        <w:rPr>
          <w:rFonts w:ascii="Times New Roman" w:hAnsi="Times New Roman" w:cs="Times New Roman"/>
        </w:rPr>
        <w:t>former, smok</w:t>
      </w:r>
      <w:r w:rsidR="00301769">
        <w:rPr>
          <w:rFonts w:ascii="Times New Roman" w:hAnsi="Times New Roman" w:cs="Times New Roman"/>
        </w:rPr>
        <w:t>ed</w:t>
      </w:r>
      <w:r w:rsidR="00301769" w:rsidRPr="00747005">
        <w:rPr>
          <w:rFonts w:ascii="Times New Roman" w:hAnsi="Times New Roman" w:cs="Times New Roman"/>
        </w:rPr>
        <w:t xml:space="preserve"> during pregnancy)</w:t>
      </w:r>
      <w:r w:rsidR="00301769">
        <w:rPr>
          <w:rFonts w:ascii="Times New Roman" w:hAnsi="Times New Roman" w:cs="Times New Roman"/>
        </w:rPr>
        <w:t xml:space="preserve">; </w:t>
      </w:r>
      <w:r w:rsidR="00301769" w:rsidRPr="00747005">
        <w:rPr>
          <w:rFonts w:ascii="Times New Roman" w:hAnsi="Times New Roman" w:cs="Times New Roman"/>
        </w:rPr>
        <w:t>season of birth,</w:t>
      </w:r>
      <w:r w:rsidR="00301769">
        <w:rPr>
          <w:rFonts w:ascii="Times New Roman" w:hAnsi="Times New Roman" w:cs="Times New Roman"/>
        </w:rPr>
        <w:t xml:space="preserve"> sine and cosine of date at outcome measurement; and </w:t>
      </w:r>
      <w:r w:rsidR="00301769" w:rsidRPr="00747005">
        <w:rPr>
          <w:rFonts w:ascii="Times New Roman" w:hAnsi="Times New Roman" w:cs="Times New Roman"/>
        </w:rPr>
        <w:t>child</w:t>
      </w:r>
      <w:r w:rsidR="00301769">
        <w:rPr>
          <w:rFonts w:ascii="Times New Roman" w:hAnsi="Times New Roman" w:cs="Times New Roman"/>
        </w:rPr>
        <w:t>’s race/ethnicity and sex. Estimates with p &lt; 0.05 are in bold.</w:t>
      </w:r>
    </w:p>
    <w:p w14:paraId="2B6E19E0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39E37FFD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67B1F00A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30529563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6B39C410" w14:textId="77777777" w:rsidR="00E20765" w:rsidRDefault="00E20765" w:rsidP="008F0A82">
      <w:pPr>
        <w:rPr>
          <w:rFonts w:ascii="Times New Roman" w:hAnsi="Times New Roman" w:cs="Times New Roman"/>
          <w:sz w:val="24"/>
          <w:szCs w:val="24"/>
        </w:rPr>
      </w:pPr>
    </w:p>
    <w:p w14:paraId="0E36D9C2" w14:textId="613DEB8B" w:rsidR="003415C0" w:rsidRPr="000172FD" w:rsidRDefault="003415C0" w:rsidP="003415C0">
      <w:pPr>
        <w:rPr>
          <w:rFonts w:ascii="Times New Roman" w:hAnsi="Times New Roman" w:cs="Times New Roman"/>
          <w:sz w:val="24"/>
          <w:szCs w:val="24"/>
        </w:rPr>
      </w:pPr>
    </w:p>
    <w:sectPr w:rsidR="003415C0" w:rsidRPr="00017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B40"/>
    <w:rsid w:val="00007ED0"/>
    <w:rsid w:val="000172FD"/>
    <w:rsid w:val="00025A7E"/>
    <w:rsid w:val="00043F79"/>
    <w:rsid w:val="000460F2"/>
    <w:rsid w:val="0005634D"/>
    <w:rsid w:val="00063F7A"/>
    <w:rsid w:val="00082BD7"/>
    <w:rsid w:val="00084869"/>
    <w:rsid w:val="00094C8E"/>
    <w:rsid w:val="000957E2"/>
    <w:rsid w:val="000E10DD"/>
    <w:rsid w:val="000F0489"/>
    <w:rsid w:val="000F33BB"/>
    <w:rsid w:val="000F48D9"/>
    <w:rsid w:val="000F6C15"/>
    <w:rsid w:val="000F6F23"/>
    <w:rsid w:val="00100DFA"/>
    <w:rsid w:val="00102084"/>
    <w:rsid w:val="00115A3D"/>
    <w:rsid w:val="0011716E"/>
    <w:rsid w:val="00123E5E"/>
    <w:rsid w:val="0014479D"/>
    <w:rsid w:val="00170750"/>
    <w:rsid w:val="00183B2A"/>
    <w:rsid w:val="001B309B"/>
    <w:rsid w:val="001C610B"/>
    <w:rsid w:val="001D625D"/>
    <w:rsid w:val="001E0DE7"/>
    <w:rsid w:val="001E3410"/>
    <w:rsid w:val="001E396C"/>
    <w:rsid w:val="00207444"/>
    <w:rsid w:val="00232D00"/>
    <w:rsid w:val="00247C8E"/>
    <w:rsid w:val="00266523"/>
    <w:rsid w:val="00275DE0"/>
    <w:rsid w:val="002A4AAE"/>
    <w:rsid w:val="002D1447"/>
    <w:rsid w:val="00301769"/>
    <w:rsid w:val="00311A08"/>
    <w:rsid w:val="003400AE"/>
    <w:rsid w:val="003415C0"/>
    <w:rsid w:val="00365E1A"/>
    <w:rsid w:val="00366723"/>
    <w:rsid w:val="003736F5"/>
    <w:rsid w:val="00374BD4"/>
    <w:rsid w:val="00397F9D"/>
    <w:rsid w:val="003A5F14"/>
    <w:rsid w:val="003B1C49"/>
    <w:rsid w:val="003B6932"/>
    <w:rsid w:val="003F4870"/>
    <w:rsid w:val="00417A21"/>
    <w:rsid w:val="00441792"/>
    <w:rsid w:val="004710D0"/>
    <w:rsid w:val="004750E6"/>
    <w:rsid w:val="004A2612"/>
    <w:rsid w:val="004A525B"/>
    <w:rsid w:val="004E63CE"/>
    <w:rsid w:val="004F3289"/>
    <w:rsid w:val="004F7BC5"/>
    <w:rsid w:val="0050376D"/>
    <w:rsid w:val="00510C1C"/>
    <w:rsid w:val="00514F31"/>
    <w:rsid w:val="00526DC4"/>
    <w:rsid w:val="005424F6"/>
    <w:rsid w:val="00546C28"/>
    <w:rsid w:val="00563A63"/>
    <w:rsid w:val="005666DD"/>
    <w:rsid w:val="005673D8"/>
    <w:rsid w:val="00576B01"/>
    <w:rsid w:val="00596A65"/>
    <w:rsid w:val="005B20FF"/>
    <w:rsid w:val="005D0CC8"/>
    <w:rsid w:val="005D1A66"/>
    <w:rsid w:val="005D215C"/>
    <w:rsid w:val="005E5158"/>
    <w:rsid w:val="005F5B8C"/>
    <w:rsid w:val="00603BB5"/>
    <w:rsid w:val="0061400A"/>
    <w:rsid w:val="00627D64"/>
    <w:rsid w:val="0063595A"/>
    <w:rsid w:val="00655D6A"/>
    <w:rsid w:val="00683E7F"/>
    <w:rsid w:val="00694B2D"/>
    <w:rsid w:val="006A786B"/>
    <w:rsid w:val="006B0A6C"/>
    <w:rsid w:val="006B1CD6"/>
    <w:rsid w:val="006C0A1C"/>
    <w:rsid w:val="006C6B40"/>
    <w:rsid w:val="006D26DC"/>
    <w:rsid w:val="006E20B8"/>
    <w:rsid w:val="007000F1"/>
    <w:rsid w:val="007156AE"/>
    <w:rsid w:val="007172DE"/>
    <w:rsid w:val="007260E6"/>
    <w:rsid w:val="00767F93"/>
    <w:rsid w:val="007702E6"/>
    <w:rsid w:val="007B0438"/>
    <w:rsid w:val="007D2896"/>
    <w:rsid w:val="007E5664"/>
    <w:rsid w:val="00801833"/>
    <w:rsid w:val="00802A52"/>
    <w:rsid w:val="00813CE6"/>
    <w:rsid w:val="008316C8"/>
    <w:rsid w:val="00834382"/>
    <w:rsid w:val="008354EA"/>
    <w:rsid w:val="00835F81"/>
    <w:rsid w:val="00884716"/>
    <w:rsid w:val="008A6F13"/>
    <w:rsid w:val="008B3369"/>
    <w:rsid w:val="008C7066"/>
    <w:rsid w:val="008F0A82"/>
    <w:rsid w:val="008F2945"/>
    <w:rsid w:val="009006AA"/>
    <w:rsid w:val="009237FE"/>
    <w:rsid w:val="00936C26"/>
    <w:rsid w:val="009A2DF2"/>
    <w:rsid w:val="009B78D6"/>
    <w:rsid w:val="009C502F"/>
    <w:rsid w:val="00A00113"/>
    <w:rsid w:val="00A3605C"/>
    <w:rsid w:val="00A7311C"/>
    <w:rsid w:val="00A87925"/>
    <w:rsid w:val="00AB578B"/>
    <w:rsid w:val="00AD0844"/>
    <w:rsid w:val="00B0332B"/>
    <w:rsid w:val="00B06611"/>
    <w:rsid w:val="00B26599"/>
    <w:rsid w:val="00B26EE3"/>
    <w:rsid w:val="00B37A52"/>
    <w:rsid w:val="00B447AA"/>
    <w:rsid w:val="00B874D8"/>
    <w:rsid w:val="00B87DBB"/>
    <w:rsid w:val="00B959C3"/>
    <w:rsid w:val="00BA0F51"/>
    <w:rsid w:val="00BD3FBA"/>
    <w:rsid w:val="00BE6B95"/>
    <w:rsid w:val="00C06ACD"/>
    <w:rsid w:val="00C74353"/>
    <w:rsid w:val="00C92FA6"/>
    <w:rsid w:val="00CC2CDF"/>
    <w:rsid w:val="00D02ECA"/>
    <w:rsid w:val="00D032F5"/>
    <w:rsid w:val="00D25C46"/>
    <w:rsid w:val="00D4034E"/>
    <w:rsid w:val="00D71F72"/>
    <w:rsid w:val="00D72C3B"/>
    <w:rsid w:val="00D95A44"/>
    <w:rsid w:val="00D96A8D"/>
    <w:rsid w:val="00D97B2C"/>
    <w:rsid w:val="00DA1180"/>
    <w:rsid w:val="00DA17ED"/>
    <w:rsid w:val="00DB08AB"/>
    <w:rsid w:val="00DB2740"/>
    <w:rsid w:val="00DC574F"/>
    <w:rsid w:val="00DD2DA6"/>
    <w:rsid w:val="00DD59E8"/>
    <w:rsid w:val="00DE26F8"/>
    <w:rsid w:val="00DF45DA"/>
    <w:rsid w:val="00DF66ED"/>
    <w:rsid w:val="00E00FD0"/>
    <w:rsid w:val="00E20765"/>
    <w:rsid w:val="00E208C2"/>
    <w:rsid w:val="00E25051"/>
    <w:rsid w:val="00E727D5"/>
    <w:rsid w:val="00E736BB"/>
    <w:rsid w:val="00E9394C"/>
    <w:rsid w:val="00E959DD"/>
    <w:rsid w:val="00EA51E5"/>
    <w:rsid w:val="00EC5BDA"/>
    <w:rsid w:val="00ED247F"/>
    <w:rsid w:val="00ED5436"/>
    <w:rsid w:val="00EF3D5B"/>
    <w:rsid w:val="00F06895"/>
    <w:rsid w:val="00F268B9"/>
    <w:rsid w:val="00F663E9"/>
    <w:rsid w:val="00F856FF"/>
    <w:rsid w:val="00F85CAA"/>
    <w:rsid w:val="00F96029"/>
    <w:rsid w:val="00FC0109"/>
    <w:rsid w:val="00FC19A3"/>
    <w:rsid w:val="00FD505D"/>
    <w:rsid w:val="00FD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09D8E"/>
  <w15:chartTrackingRefBased/>
  <w15:docId w15:val="{237E5E49-3AA1-479C-9EE1-4F8840ED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250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95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3E9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E207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3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E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E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54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drg@channing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J</dc:creator>
  <cp:keywords/>
  <dc:description/>
  <cp:lastModifiedBy>ALPHAJ</cp:lastModifiedBy>
  <cp:revision>4</cp:revision>
  <cp:lastPrinted>2017-08-09T12:20:00Z</cp:lastPrinted>
  <dcterms:created xsi:type="dcterms:W3CDTF">2018-05-15T18:04:00Z</dcterms:created>
  <dcterms:modified xsi:type="dcterms:W3CDTF">2018-05-15T18:12:00Z</dcterms:modified>
</cp:coreProperties>
</file>